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DCFCF" w14:textId="28717170" w:rsidR="00FC3DCC" w:rsidRPr="00F31EE3" w:rsidRDefault="00FC3DCC" w:rsidP="00FC3DCC">
      <w:pPr>
        <w:jc w:val="center"/>
        <w:rPr>
          <w:lang w:val="en-US"/>
        </w:rPr>
      </w:pPr>
      <w:r w:rsidRPr="00F31EE3">
        <w:rPr>
          <w:lang w:val="en-US"/>
        </w:rPr>
        <w:t>Script Table 3</w:t>
      </w:r>
    </w:p>
    <w:p w14:paraId="4DEFCED5" w14:textId="77777777" w:rsidR="00F31EE3" w:rsidRDefault="008B42AC" w:rsidP="008B42AC">
      <w:pPr>
        <w:rPr>
          <w:lang w:val="en-US"/>
        </w:rPr>
      </w:pPr>
      <w:r w:rsidRPr="00F31EE3">
        <w:rPr>
          <w:lang w:val="en-US"/>
        </w:rPr>
        <w:t xml:space="preserve"># 1. </w:t>
      </w:r>
      <w:r w:rsidR="00F31EE3" w:rsidRPr="00F31EE3">
        <w:rPr>
          <w:lang w:val="en-US"/>
        </w:rPr>
        <w:t>Load necessary libraries</w:t>
      </w:r>
    </w:p>
    <w:p w14:paraId="2FC526B6" w14:textId="2EAA14E1" w:rsidR="008B42AC" w:rsidRPr="00F31EE3" w:rsidRDefault="008B42AC" w:rsidP="008B42AC">
      <w:pPr>
        <w:rPr>
          <w:lang w:val="en-US"/>
        </w:rPr>
      </w:pPr>
      <w:r w:rsidRPr="00F31EE3">
        <w:rPr>
          <w:lang w:val="en-US"/>
        </w:rPr>
        <w:t>library(</w:t>
      </w:r>
      <w:proofErr w:type="spellStart"/>
      <w:r w:rsidRPr="00F31EE3">
        <w:rPr>
          <w:lang w:val="en-US"/>
        </w:rPr>
        <w:t>readxl</w:t>
      </w:r>
      <w:proofErr w:type="spellEnd"/>
      <w:r w:rsidRPr="00F31EE3">
        <w:rPr>
          <w:lang w:val="en-US"/>
        </w:rPr>
        <w:t>)</w:t>
      </w:r>
    </w:p>
    <w:p w14:paraId="396ACFB0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>library(</w:t>
      </w:r>
      <w:proofErr w:type="spellStart"/>
      <w:r w:rsidRPr="008B42AC">
        <w:rPr>
          <w:lang w:val="en-US"/>
        </w:rPr>
        <w:t>dplyr</w:t>
      </w:r>
      <w:proofErr w:type="spellEnd"/>
      <w:r w:rsidRPr="008B42AC">
        <w:rPr>
          <w:lang w:val="en-US"/>
        </w:rPr>
        <w:t>)</w:t>
      </w:r>
    </w:p>
    <w:p w14:paraId="51AE55EC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>library(</w:t>
      </w:r>
      <w:proofErr w:type="spellStart"/>
      <w:r w:rsidRPr="008B42AC">
        <w:rPr>
          <w:lang w:val="en-US"/>
        </w:rPr>
        <w:t>deaR</w:t>
      </w:r>
      <w:proofErr w:type="spellEnd"/>
      <w:r w:rsidRPr="008B42AC">
        <w:rPr>
          <w:lang w:val="en-US"/>
        </w:rPr>
        <w:t>)</w:t>
      </w:r>
    </w:p>
    <w:p w14:paraId="28232769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>library(zoo)</w:t>
      </w:r>
    </w:p>
    <w:p w14:paraId="67ABB777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>library(</w:t>
      </w:r>
      <w:proofErr w:type="spellStart"/>
      <w:r w:rsidRPr="008B42AC">
        <w:rPr>
          <w:lang w:val="en-US"/>
        </w:rPr>
        <w:t>tidyr</w:t>
      </w:r>
      <w:proofErr w:type="spellEnd"/>
      <w:r w:rsidRPr="008B42AC">
        <w:rPr>
          <w:lang w:val="en-US"/>
        </w:rPr>
        <w:t xml:space="preserve">) </w:t>
      </w:r>
    </w:p>
    <w:p w14:paraId="41AA45A5" w14:textId="77777777" w:rsidR="008B42AC" w:rsidRPr="008B42AC" w:rsidRDefault="008B42AC" w:rsidP="008B42AC">
      <w:pPr>
        <w:rPr>
          <w:lang w:val="en-US"/>
        </w:rPr>
      </w:pPr>
    </w:p>
    <w:p w14:paraId="3C3E969F" w14:textId="50B3ADFA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# 2. </w:t>
      </w:r>
      <w:r w:rsidR="00F31EE3" w:rsidRPr="00F31EE3">
        <w:rPr>
          <w:lang w:val="en-US"/>
        </w:rPr>
        <w:t>Upload your data</w:t>
      </w:r>
    </w:p>
    <w:p w14:paraId="482516C5" w14:textId="77777777" w:rsidR="008B42AC" w:rsidRPr="008B42AC" w:rsidRDefault="008B42AC" w:rsidP="008B42AC">
      <w:pPr>
        <w:rPr>
          <w:lang w:val="en-US"/>
        </w:rPr>
      </w:pPr>
      <w:proofErr w:type="spellStart"/>
      <w:r w:rsidRPr="008B42AC">
        <w:rPr>
          <w:lang w:val="en-US"/>
        </w:rPr>
        <w:t>Dataforreproductibility</w:t>
      </w:r>
      <w:proofErr w:type="spellEnd"/>
      <w:r w:rsidRPr="008B42AC">
        <w:rPr>
          <w:lang w:val="en-US"/>
        </w:rPr>
        <w:t xml:space="preserve"> &lt;- </w:t>
      </w:r>
      <w:proofErr w:type="spellStart"/>
      <w:r w:rsidRPr="008B42AC">
        <w:rPr>
          <w:lang w:val="en-US"/>
        </w:rPr>
        <w:t>read_excel</w:t>
      </w:r>
      <w:proofErr w:type="spellEnd"/>
      <w:r w:rsidRPr="008B42AC">
        <w:rPr>
          <w:lang w:val="en-US"/>
        </w:rPr>
        <w:t>("D:/Publications 2026/</w:t>
      </w:r>
      <w:proofErr w:type="spellStart"/>
      <w:r w:rsidRPr="008B42AC">
        <w:rPr>
          <w:lang w:val="en-US"/>
        </w:rPr>
        <w:t>Plos</w:t>
      </w:r>
      <w:proofErr w:type="spellEnd"/>
      <w:r w:rsidRPr="008B42AC">
        <w:rPr>
          <w:lang w:val="en-US"/>
        </w:rPr>
        <w:t xml:space="preserve"> One/Dataforreproductibility.xlsx")</w:t>
      </w:r>
    </w:p>
    <w:p w14:paraId="51E76892" w14:textId="77777777" w:rsidR="008B42AC" w:rsidRPr="008B42AC" w:rsidRDefault="008B42AC" w:rsidP="008B42AC">
      <w:pPr>
        <w:rPr>
          <w:lang w:val="en-US"/>
        </w:rPr>
      </w:pPr>
    </w:p>
    <w:p w14:paraId="35A37D2F" w14:textId="45B3D95C" w:rsidR="008B42AC" w:rsidRPr="00F31EE3" w:rsidRDefault="008B42AC" w:rsidP="008B42AC">
      <w:pPr>
        <w:rPr>
          <w:lang w:val="en-US"/>
        </w:rPr>
      </w:pPr>
      <w:r w:rsidRPr="00F31EE3">
        <w:rPr>
          <w:lang w:val="en-US"/>
        </w:rPr>
        <w:t xml:space="preserve"># 3. </w:t>
      </w:r>
      <w:r w:rsidR="00F31EE3" w:rsidRPr="00F31EE3">
        <w:rPr>
          <w:lang w:val="en-US"/>
        </w:rPr>
        <w:t>Cleaning and Selection of Variables (Table 1)</w:t>
      </w:r>
    </w:p>
    <w:p w14:paraId="5C064D3D" w14:textId="77777777" w:rsidR="008B42AC" w:rsidRPr="008B42AC" w:rsidRDefault="008B42AC" w:rsidP="008B42AC">
      <w:pPr>
        <w:rPr>
          <w:lang w:val="en-US"/>
        </w:rPr>
      </w:pPr>
      <w:proofErr w:type="spellStart"/>
      <w:r w:rsidRPr="008B42AC">
        <w:rPr>
          <w:lang w:val="en-US"/>
        </w:rPr>
        <w:t>data_clean</w:t>
      </w:r>
      <w:proofErr w:type="spellEnd"/>
      <w:r w:rsidRPr="008B42AC">
        <w:rPr>
          <w:lang w:val="en-US"/>
        </w:rPr>
        <w:t xml:space="preserve"> &lt;- </w:t>
      </w:r>
      <w:proofErr w:type="spellStart"/>
      <w:r w:rsidRPr="008B42AC">
        <w:rPr>
          <w:lang w:val="en-US"/>
        </w:rPr>
        <w:t>Dataforreproductibility</w:t>
      </w:r>
      <w:proofErr w:type="spellEnd"/>
      <w:r w:rsidRPr="008B42AC">
        <w:rPr>
          <w:lang w:val="en-US"/>
        </w:rPr>
        <w:t xml:space="preserve"> %&gt;%</w:t>
      </w:r>
    </w:p>
    <w:p w14:paraId="78CDFCD7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select(Country = 1, </w:t>
      </w:r>
    </w:p>
    <w:p w14:paraId="1169C296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Year = 2, </w:t>
      </w:r>
    </w:p>
    <w:p w14:paraId="215ABF59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</w:t>
      </w:r>
      <w:proofErr w:type="spellStart"/>
      <w:r w:rsidRPr="008B42AC">
        <w:rPr>
          <w:lang w:val="en-US"/>
        </w:rPr>
        <w:t>biocultural_savings_S</w:t>
      </w:r>
      <w:proofErr w:type="spellEnd"/>
      <w:r w:rsidRPr="008B42AC">
        <w:rPr>
          <w:lang w:val="en-US"/>
        </w:rPr>
        <w:t xml:space="preserve"> = 28, </w:t>
      </w:r>
    </w:p>
    <w:p w14:paraId="316B7E6B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</w:t>
      </w:r>
      <w:proofErr w:type="spellStart"/>
      <w:r w:rsidRPr="008B42AC">
        <w:rPr>
          <w:lang w:val="en-US"/>
        </w:rPr>
        <w:t>Indigenous_population_K</w:t>
      </w:r>
      <w:proofErr w:type="spellEnd"/>
      <w:r w:rsidRPr="008B42AC">
        <w:rPr>
          <w:lang w:val="en-US"/>
        </w:rPr>
        <w:t xml:space="preserve"> = 20, </w:t>
      </w:r>
    </w:p>
    <w:p w14:paraId="03DD947C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</w:t>
      </w:r>
      <w:proofErr w:type="spellStart"/>
      <w:r w:rsidRPr="008B42AC">
        <w:rPr>
          <w:lang w:val="en-US"/>
        </w:rPr>
        <w:t>Forest_cover_biodiversity_E</w:t>
      </w:r>
      <w:proofErr w:type="spellEnd"/>
      <w:r w:rsidRPr="008B42AC">
        <w:rPr>
          <w:lang w:val="en-US"/>
        </w:rPr>
        <w:t xml:space="preserve"> = 22, </w:t>
      </w:r>
    </w:p>
    <w:p w14:paraId="669602B4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</w:t>
      </w:r>
      <w:proofErr w:type="spellStart"/>
      <w:r w:rsidRPr="008B42AC">
        <w:rPr>
          <w:lang w:val="en-US"/>
        </w:rPr>
        <w:t>Political_social_participation_A</w:t>
      </w:r>
      <w:proofErr w:type="spellEnd"/>
      <w:r w:rsidRPr="008B42AC">
        <w:rPr>
          <w:lang w:val="en-US"/>
        </w:rPr>
        <w:t xml:space="preserve"> = 18, </w:t>
      </w:r>
    </w:p>
    <w:p w14:paraId="23F2B34C" w14:textId="77777777" w:rsidR="008B42AC" w:rsidRDefault="008B42AC" w:rsidP="008B42AC">
      <w:r w:rsidRPr="008B42AC">
        <w:rPr>
          <w:lang w:val="en-US"/>
        </w:rPr>
        <w:t xml:space="preserve">         </w:t>
      </w:r>
      <w:proofErr w:type="spellStart"/>
      <w:r>
        <w:t>household_consumption_C</w:t>
      </w:r>
      <w:proofErr w:type="spellEnd"/>
      <w:r>
        <w:t xml:space="preserve"> = 27) %&gt;%</w:t>
      </w:r>
    </w:p>
    <w:p w14:paraId="54D9C78C" w14:textId="77777777" w:rsidR="00F31EE3" w:rsidRPr="00F31EE3" w:rsidRDefault="008B42AC" w:rsidP="008B42AC">
      <w:pPr>
        <w:rPr>
          <w:lang w:val="en-US"/>
        </w:rPr>
      </w:pPr>
      <w:r w:rsidRPr="00F31EE3">
        <w:rPr>
          <w:lang w:val="en-US"/>
        </w:rPr>
        <w:t xml:space="preserve">  # </w:t>
      </w:r>
      <w:r w:rsidR="00F31EE3" w:rsidRPr="00F31EE3">
        <w:rPr>
          <w:lang w:val="en-US"/>
        </w:rPr>
        <w:t>Ensure panel order: Country then Year</w:t>
      </w:r>
    </w:p>
    <w:p w14:paraId="7B491FA7" w14:textId="4140250A" w:rsidR="008B42AC" w:rsidRPr="008B42AC" w:rsidRDefault="008B42AC" w:rsidP="008B42AC">
      <w:pPr>
        <w:rPr>
          <w:lang w:val="en-US"/>
        </w:rPr>
      </w:pPr>
      <w:r w:rsidRPr="00F31EE3">
        <w:rPr>
          <w:lang w:val="en-US"/>
        </w:rPr>
        <w:t xml:space="preserve">  </w:t>
      </w:r>
      <w:r w:rsidRPr="008B42AC">
        <w:rPr>
          <w:lang w:val="en-US"/>
        </w:rPr>
        <w:t>arrange(Country, Year) %&gt;%</w:t>
      </w:r>
    </w:p>
    <w:p w14:paraId="3F503CC2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</w:t>
      </w:r>
      <w:proofErr w:type="spellStart"/>
      <w:r w:rsidRPr="008B42AC">
        <w:rPr>
          <w:lang w:val="en-US"/>
        </w:rPr>
        <w:t>group_by</w:t>
      </w:r>
      <w:proofErr w:type="spellEnd"/>
      <w:r w:rsidRPr="008B42AC">
        <w:rPr>
          <w:lang w:val="en-US"/>
        </w:rPr>
        <w:t>(Country) %&gt;%</w:t>
      </w:r>
    </w:p>
    <w:p w14:paraId="0437B852" w14:textId="630E74AB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# </w:t>
      </w:r>
      <w:r w:rsidR="00F31EE3" w:rsidRPr="00F31EE3">
        <w:rPr>
          <w:lang w:val="en-US"/>
        </w:rPr>
        <w:t>Handling Missing Elements: Linear Interpolation</w:t>
      </w:r>
    </w:p>
    <w:p w14:paraId="68A6CD18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mutate(across(c(</w:t>
      </w:r>
      <w:proofErr w:type="spellStart"/>
      <w:r w:rsidRPr="008B42AC">
        <w:rPr>
          <w:lang w:val="en-US"/>
        </w:rPr>
        <w:t>biocultural_savings_S</w:t>
      </w:r>
      <w:proofErr w:type="spellEnd"/>
      <w:r w:rsidRPr="008B42AC">
        <w:rPr>
          <w:lang w:val="en-US"/>
        </w:rPr>
        <w:t xml:space="preserve">, </w:t>
      </w:r>
      <w:proofErr w:type="spellStart"/>
      <w:r w:rsidRPr="008B42AC">
        <w:rPr>
          <w:lang w:val="en-US"/>
        </w:rPr>
        <w:t>Indigenous_population_K</w:t>
      </w:r>
      <w:proofErr w:type="spellEnd"/>
      <w:r w:rsidRPr="008B42AC">
        <w:rPr>
          <w:lang w:val="en-US"/>
        </w:rPr>
        <w:t xml:space="preserve">, </w:t>
      </w:r>
    </w:p>
    <w:p w14:paraId="62171178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lastRenderedPageBreak/>
        <w:t xml:space="preserve">                  </w:t>
      </w:r>
      <w:proofErr w:type="spellStart"/>
      <w:r w:rsidRPr="008B42AC">
        <w:rPr>
          <w:lang w:val="en-US"/>
        </w:rPr>
        <w:t>Forest_cover_biodiversity_E</w:t>
      </w:r>
      <w:proofErr w:type="spellEnd"/>
      <w:r w:rsidRPr="008B42AC">
        <w:rPr>
          <w:lang w:val="en-US"/>
        </w:rPr>
        <w:t xml:space="preserve">, </w:t>
      </w:r>
      <w:proofErr w:type="spellStart"/>
      <w:r w:rsidRPr="008B42AC">
        <w:rPr>
          <w:lang w:val="en-US"/>
        </w:rPr>
        <w:t>Political_social_participation_A</w:t>
      </w:r>
      <w:proofErr w:type="spellEnd"/>
      <w:r w:rsidRPr="008B42AC">
        <w:rPr>
          <w:lang w:val="en-US"/>
        </w:rPr>
        <w:t xml:space="preserve">, </w:t>
      </w:r>
    </w:p>
    <w:p w14:paraId="2A061D2F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         </w:t>
      </w:r>
      <w:proofErr w:type="spellStart"/>
      <w:r w:rsidRPr="008B42AC">
        <w:rPr>
          <w:lang w:val="en-US"/>
        </w:rPr>
        <w:t>household_consumption_C</w:t>
      </w:r>
      <w:proofErr w:type="spellEnd"/>
      <w:r w:rsidRPr="008B42AC">
        <w:rPr>
          <w:lang w:val="en-US"/>
        </w:rPr>
        <w:t xml:space="preserve">), </w:t>
      </w:r>
    </w:p>
    <w:p w14:paraId="479A5FD4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       ~</w:t>
      </w:r>
      <w:proofErr w:type="spellStart"/>
      <w:r w:rsidRPr="008B42AC">
        <w:rPr>
          <w:lang w:val="en-US"/>
        </w:rPr>
        <w:t>na.approx</w:t>
      </w:r>
      <w:proofErr w:type="spellEnd"/>
      <w:r w:rsidRPr="008B42AC">
        <w:rPr>
          <w:lang w:val="en-US"/>
        </w:rPr>
        <w:t>(., na.rm = FALSE))) %&gt;%</w:t>
      </w:r>
    </w:p>
    <w:p w14:paraId="085B13FF" w14:textId="77777777" w:rsidR="008B42AC" w:rsidRDefault="008B42AC" w:rsidP="008B42AC">
      <w:r w:rsidRPr="008B42AC">
        <w:rPr>
          <w:lang w:val="en-US"/>
        </w:rPr>
        <w:t xml:space="preserve">  </w:t>
      </w:r>
      <w:proofErr w:type="spellStart"/>
      <w:r>
        <w:t>ungroup</w:t>
      </w:r>
      <w:proofErr w:type="spellEnd"/>
      <w:r>
        <w:t>()</w:t>
      </w:r>
    </w:p>
    <w:p w14:paraId="291AD828" w14:textId="77777777" w:rsidR="008B42AC" w:rsidRDefault="008B42AC" w:rsidP="008B42AC"/>
    <w:p w14:paraId="4AAE3939" w14:textId="77777777" w:rsidR="00F31EE3" w:rsidRPr="00F31EE3" w:rsidRDefault="00F31EE3" w:rsidP="00F31EE3">
      <w:pPr>
        <w:rPr>
          <w:lang w:val="en-US"/>
        </w:rPr>
      </w:pPr>
      <w:r w:rsidRPr="00F31EE3">
        <w:rPr>
          <w:lang w:val="en-US"/>
        </w:rPr>
        <w:t># 4. Robust Normalization</w:t>
      </w:r>
    </w:p>
    <w:p w14:paraId="6971BB4B" w14:textId="77777777" w:rsidR="00F31EE3" w:rsidRDefault="00F31EE3" w:rsidP="00F31EE3">
      <w:pPr>
        <w:rPr>
          <w:lang w:val="en-US"/>
        </w:rPr>
      </w:pPr>
      <w:r w:rsidRPr="00F31EE3">
        <w:rPr>
          <w:lang w:val="en-US"/>
        </w:rPr>
        <w:t># Scale to [0.001, 1] to avoid zeros and ensure numerical stability</w:t>
      </w:r>
    </w:p>
    <w:p w14:paraId="03FE6C3B" w14:textId="6842E5AB" w:rsidR="008B42AC" w:rsidRPr="008B42AC" w:rsidRDefault="008B42AC" w:rsidP="00F31EE3">
      <w:pPr>
        <w:rPr>
          <w:lang w:val="en-US"/>
        </w:rPr>
      </w:pPr>
      <w:proofErr w:type="spellStart"/>
      <w:r w:rsidRPr="008B42AC">
        <w:rPr>
          <w:lang w:val="en-US"/>
        </w:rPr>
        <w:t>normalize_robust</w:t>
      </w:r>
      <w:proofErr w:type="spellEnd"/>
      <w:r w:rsidRPr="008B42AC">
        <w:rPr>
          <w:lang w:val="en-US"/>
        </w:rPr>
        <w:t xml:space="preserve"> &lt;- function(x) {</w:t>
      </w:r>
    </w:p>
    <w:p w14:paraId="528AC735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if(all(is.na(x))) return(x)</w:t>
      </w:r>
    </w:p>
    <w:p w14:paraId="310929CD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</w:t>
      </w:r>
      <w:proofErr w:type="spellStart"/>
      <w:r w:rsidRPr="008B42AC">
        <w:rPr>
          <w:lang w:val="en-US"/>
        </w:rPr>
        <w:t>min_x</w:t>
      </w:r>
      <w:proofErr w:type="spellEnd"/>
      <w:r w:rsidRPr="008B42AC">
        <w:rPr>
          <w:lang w:val="en-US"/>
        </w:rPr>
        <w:t xml:space="preserve"> &lt;- min(x, na.rm = TRUE)</w:t>
      </w:r>
    </w:p>
    <w:p w14:paraId="47956661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</w:t>
      </w:r>
      <w:proofErr w:type="spellStart"/>
      <w:r w:rsidRPr="008B42AC">
        <w:rPr>
          <w:lang w:val="en-US"/>
        </w:rPr>
        <w:t>max_x</w:t>
      </w:r>
      <w:proofErr w:type="spellEnd"/>
      <w:r w:rsidRPr="008B42AC">
        <w:rPr>
          <w:lang w:val="en-US"/>
        </w:rPr>
        <w:t xml:space="preserve"> &lt;- max(x, na.rm = TRUE)</w:t>
      </w:r>
    </w:p>
    <w:p w14:paraId="498566F6" w14:textId="77777777" w:rsidR="008B42AC" w:rsidRDefault="008B42AC" w:rsidP="008B42AC">
      <w:r w:rsidRPr="008B42AC">
        <w:rPr>
          <w:lang w:val="en-US"/>
        </w:rPr>
        <w:t xml:space="preserve">  </w:t>
      </w:r>
      <w:proofErr w:type="spellStart"/>
      <w:r>
        <w:t>if</w:t>
      </w:r>
      <w:proofErr w:type="spellEnd"/>
      <w:r>
        <w:t>(</w:t>
      </w:r>
      <w:proofErr w:type="spellStart"/>
      <w:r>
        <w:t>max_x</w:t>
      </w:r>
      <w:proofErr w:type="spellEnd"/>
      <w:r>
        <w:t xml:space="preserve"> == </w:t>
      </w:r>
      <w:proofErr w:type="spellStart"/>
      <w:r>
        <w:t>min_x</w:t>
      </w:r>
      <w:proofErr w:type="spellEnd"/>
      <w:r>
        <w:t xml:space="preserve">) </w:t>
      </w:r>
      <w:proofErr w:type="spellStart"/>
      <w:r>
        <w:t>return</w:t>
      </w:r>
      <w:proofErr w:type="spellEnd"/>
      <w:r>
        <w:t>(</w:t>
      </w:r>
      <w:proofErr w:type="spellStart"/>
      <w:r>
        <w:t>rep</w:t>
      </w:r>
      <w:proofErr w:type="spellEnd"/>
      <w:r>
        <w:t xml:space="preserve">(0.5, </w:t>
      </w:r>
      <w:proofErr w:type="spellStart"/>
      <w:r>
        <w:t>length</w:t>
      </w:r>
      <w:proofErr w:type="spellEnd"/>
      <w:r>
        <w:t>(x))) # Si no hay variación, poner valor medio</w:t>
      </w:r>
    </w:p>
    <w:p w14:paraId="1DCBCF66" w14:textId="77777777" w:rsidR="008B42AC" w:rsidRDefault="008B42AC" w:rsidP="008B42AC">
      <w:r>
        <w:t xml:space="preserve">  </w:t>
      </w:r>
    </w:p>
    <w:p w14:paraId="2EE04257" w14:textId="50208111" w:rsidR="008B42AC" w:rsidRPr="00F31EE3" w:rsidRDefault="008B42AC" w:rsidP="008B42AC">
      <w:pPr>
        <w:rPr>
          <w:lang w:val="en-US"/>
        </w:rPr>
      </w:pPr>
      <w:r w:rsidRPr="00F31EE3">
        <w:rPr>
          <w:lang w:val="en-US"/>
        </w:rPr>
        <w:t xml:space="preserve">  </w:t>
      </w:r>
      <w:r w:rsidR="00F31EE3" w:rsidRPr="00F31EE3">
        <w:rPr>
          <w:lang w:val="en-US"/>
        </w:rPr>
        <w:t># Normalized Min-Max between 0.001 and 1</w:t>
      </w:r>
    </w:p>
    <w:p w14:paraId="6C5DC59D" w14:textId="77777777" w:rsidR="008B42AC" w:rsidRPr="008B42AC" w:rsidRDefault="008B42AC" w:rsidP="008B42AC">
      <w:pPr>
        <w:rPr>
          <w:lang w:val="en-US"/>
        </w:rPr>
      </w:pPr>
      <w:r w:rsidRPr="00F31EE3">
        <w:rPr>
          <w:lang w:val="en-US"/>
        </w:rPr>
        <w:t xml:space="preserve">  </w:t>
      </w:r>
      <w:proofErr w:type="spellStart"/>
      <w:r w:rsidRPr="008B42AC">
        <w:rPr>
          <w:lang w:val="en-US"/>
        </w:rPr>
        <w:t>norm_x</w:t>
      </w:r>
      <w:proofErr w:type="spellEnd"/>
      <w:r w:rsidRPr="008B42AC">
        <w:rPr>
          <w:lang w:val="en-US"/>
        </w:rPr>
        <w:t xml:space="preserve"> &lt;- 0.001 + (x - </w:t>
      </w:r>
      <w:proofErr w:type="spellStart"/>
      <w:r w:rsidRPr="008B42AC">
        <w:rPr>
          <w:lang w:val="en-US"/>
        </w:rPr>
        <w:t>min_x</w:t>
      </w:r>
      <w:proofErr w:type="spellEnd"/>
      <w:r w:rsidRPr="008B42AC">
        <w:rPr>
          <w:lang w:val="en-US"/>
        </w:rPr>
        <w:t>) * (1 - 0.001) / (</w:t>
      </w:r>
      <w:proofErr w:type="spellStart"/>
      <w:r w:rsidRPr="008B42AC">
        <w:rPr>
          <w:lang w:val="en-US"/>
        </w:rPr>
        <w:t>max_x</w:t>
      </w:r>
      <w:proofErr w:type="spellEnd"/>
      <w:r w:rsidRPr="008B42AC">
        <w:rPr>
          <w:lang w:val="en-US"/>
        </w:rPr>
        <w:t xml:space="preserve"> - </w:t>
      </w:r>
      <w:proofErr w:type="spellStart"/>
      <w:r w:rsidRPr="008B42AC">
        <w:rPr>
          <w:lang w:val="en-US"/>
        </w:rPr>
        <w:t>min_x</w:t>
      </w:r>
      <w:proofErr w:type="spellEnd"/>
      <w:r w:rsidRPr="008B42AC">
        <w:rPr>
          <w:lang w:val="en-US"/>
        </w:rPr>
        <w:t>)</w:t>
      </w:r>
    </w:p>
    <w:p w14:paraId="64731936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return(</w:t>
      </w:r>
      <w:proofErr w:type="spellStart"/>
      <w:r w:rsidRPr="008B42AC">
        <w:rPr>
          <w:lang w:val="en-US"/>
        </w:rPr>
        <w:t>norm_x</w:t>
      </w:r>
      <w:proofErr w:type="spellEnd"/>
      <w:r w:rsidRPr="008B42AC">
        <w:rPr>
          <w:lang w:val="en-US"/>
        </w:rPr>
        <w:t>)</w:t>
      </w:r>
    </w:p>
    <w:p w14:paraId="2E9B0C27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>}</w:t>
      </w:r>
    </w:p>
    <w:p w14:paraId="38836F6E" w14:textId="536B8AC8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# </w:t>
      </w:r>
      <w:r w:rsidR="00F31EE3" w:rsidRPr="00F31EE3">
        <w:rPr>
          <w:lang w:val="en-US"/>
        </w:rPr>
        <w:t>Apply standardization</w:t>
      </w:r>
    </w:p>
    <w:p w14:paraId="2556934C" w14:textId="77777777" w:rsidR="008B42AC" w:rsidRPr="008B42AC" w:rsidRDefault="008B42AC" w:rsidP="008B42AC">
      <w:pPr>
        <w:rPr>
          <w:lang w:val="en-US"/>
        </w:rPr>
      </w:pPr>
      <w:proofErr w:type="spellStart"/>
      <w:r w:rsidRPr="008B42AC">
        <w:rPr>
          <w:lang w:val="en-US"/>
        </w:rPr>
        <w:t>data_norm</w:t>
      </w:r>
      <w:proofErr w:type="spellEnd"/>
      <w:r w:rsidRPr="008B42AC">
        <w:rPr>
          <w:lang w:val="en-US"/>
        </w:rPr>
        <w:t xml:space="preserve"> &lt;- </w:t>
      </w:r>
      <w:proofErr w:type="spellStart"/>
      <w:r w:rsidRPr="008B42AC">
        <w:rPr>
          <w:lang w:val="en-US"/>
        </w:rPr>
        <w:t>data_clean</w:t>
      </w:r>
      <w:proofErr w:type="spellEnd"/>
      <w:r w:rsidRPr="008B42AC">
        <w:rPr>
          <w:lang w:val="en-US"/>
        </w:rPr>
        <w:t xml:space="preserve"> %&gt;%</w:t>
      </w:r>
    </w:p>
    <w:p w14:paraId="055D9744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mutate(across(c(</w:t>
      </w:r>
      <w:proofErr w:type="spellStart"/>
      <w:r w:rsidRPr="008B42AC">
        <w:rPr>
          <w:lang w:val="en-US"/>
        </w:rPr>
        <w:t>biocultural_savings_S</w:t>
      </w:r>
      <w:proofErr w:type="spellEnd"/>
      <w:r w:rsidRPr="008B42AC">
        <w:rPr>
          <w:lang w:val="en-US"/>
        </w:rPr>
        <w:t xml:space="preserve">, </w:t>
      </w:r>
    </w:p>
    <w:p w14:paraId="7280B835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         </w:t>
      </w:r>
      <w:proofErr w:type="spellStart"/>
      <w:r w:rsidRPr="008B42AC">
        <w:rPr>
          <w:lang w:val="en-US"/>
        </w:rPr>
        <w:t>Indigenous_population_K</w:t>
      </w:r>
      <w:proofErr w:type="spellEnd"/>
      <w:r w:rsidRPr="008B42AC">
        <w:rPr>
          <w:lang w:val="en-US"/>
        </w:rPr>
        <w:t xml:space="preserve">, </w:t>
      </w:r>
    </w:p>
    <w:p w14:paraId="4F27C569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         </w:t>
      </w:r>
      <w:proofErr w:type="spellStart"/>
      <w:r w:rsidRPr="008B42AC">
        <w:rPr>
          <w:lang w:val="en-US"/>
        </w:rPr>
        <w:t>Forest_cover_biodiversity_E</w:t>
      </w:r>
      <w:proofErr w:type="spellEnd"/>
      <w:r w:rsidRPr="008B42AC">
        <w:rPr>
          <w:lang w:val="en-US"/>
        </w:rPr>
        <w:t xml:space="preserve">, </w:t>
      </w:r>
    </w:p>
    <w:p w14:paraId="43CD263C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         </w:t>
      </w:r>
      <w:proofErr w:type="spellStart"/>
      <w:r w:rsidRPr="008B42AC">
        <w:rPr>
          <w:lang w:val="en-US"/>
        </w:rPr>
        <w:t>Political_social_participation_A</w:t>
      </w:r>
      <w:proofErr w:type="spellEnd"/>
      <w:r w:rsidRPr="008B42AC">
        <w:rPr>
          <w:lang w:val="en-US"/>
        </w:rPr>
        <w:t xml:space="preserve">, </w:t>
      </w:r>
    </w:p>
    <w:p w14:paraId="3040A483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         </w:t>
      </w:r>
      <w:proofErr w:type="spellStart"/>
      <w:r w:rsidRPr="008B42AC">
        <w:rPr>
          <w:lang w:val="en-US"/>
        </w:rPr>
        <w:t>household_consumption_C</w:t>
      </w:r>
      <w:proofErr w:type="spellEnd"/>
      <w:r w:rsidRPr="008B42AC">
        <w:rPr>
          <w:lang w:val="en-US"/>
        </w:rPr>
        <w:t xml:space="preserve">), </w:t>
      </w:r>
    </w:p>
    <w:p w14:paraId="3AF411D4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       </w:t>
      </w:r>
      <w:proofErr w:type="spellStart"/>
      <w:r w:rsidRPr="008B42AC">
        <w:rPr>
          <w:lang w:val="en-US"/>
        </w:rPr>
        <w:t>normalize_robust</w:t>
      </w:r>
      <w:proofErr w:type="spellEnd"/>
      <w:r w:rsidRPr="008B42AC">
        <w:rPr>
          <w:lang w:val="en-US"/>
        </w:rPr>
        <w:t>))</w:t>
      </w:r>
    </w:p>
    <w:p w14:paraId="405CBC7F" w14:textId="77777777" w:rsidR="008B42AC" w:rsidRPr="008B42AC" w:rsidRDefault="008B42AC" w:rsidP="008B42AC">
      <w:pPr>
        <w:rPr>
          <w:lang w:val="en-US"/>
        </w:rPr>
      </w:pPr>
    </w:p>
    <w:p w14:paraId="40B81CBE" w14:textId="28DB1C98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# 5. --- </w:t>
      </w:r>
      <w:r w:rsidR="00F31EE3" w:rsidRPr="00F31EE3">
        <w:rPr>
          <w:lang w:val="en-US"/>
        </w:rPr>
        <w:t>Prepare Malmquist object</w:t>
      </w:r>
      <w:r w:rsidR="00F31EE3" w:rsidRPr="00F31EE3">
        <w:rPr>
          <w:lang w:val="en-US"/>
        </w:rPr>
        <w:t xml:space="preserve"> </w:t>
      </w:r>
      <w:r w:rsidRPr="008B42AC">
        <w:rPr>
          <w:lang w:val="en-US"/>
        </w:rPr>
        <w:t>---</w:t>
      </w:r>
    </w:p>
    <w:p w14:paraId="72337F3C" w14:textId="77777777" w:rsidR="008B42AC" w:rsidRPr="008B42AC" w:rsidRDefault="008B42AC" w:rsidP="008B42AC">
      <w:pPr>
        <w:rPr>
          <w:lang w:val="en-US"/>
        </w:rPr>
      </w:pPr>
      <w:proofErr w:type="spellStart"/>
      <w:r w:rsidRPr="008B42AC">
        <w:rPr>
          <w:lang w:val="en-US"/>
        </w:rPr>
        <w:t>inputs_vars</w:t>
      </w:r>
      <w:proofErr w:type="spellEnd"/>
      <w:r w:rsidRPr="008B42AC">
        <w:rPr>
          <w:lang w:val="en-US"/>
        </w:rPr>
        <w:t xml:space="preserve"> &lt;- c("</w:t>
      </w:r>
      <w:proofErr w:type="spellStart"/>
      <w:r w:rsidRPr="008B42AC">
        <w:rPr>
          <w:lang w:val="en-US"/>
        </w:rPr>
        <w:t>biocultural_savings_S</w:t>
      </w:r>
      <w:proofErr w:type="spellEnd"/>
      <w:r w:rsidRPr="008B42AC">
        <w:rPr>
          <w:lang w:val="en-US"/>
        </w:rPr>
        <w:t>", "</w:t>
      </w:r>
      <w:proofErr w:type="spellStart"/>
      <w:r w:rsidRPr="008B42AC">
        <w:rPr>
          <w:lang w:val="en-US"/>
        </w:rPr>
        <w:t>Indigenous_population_K</w:t>
      </w:r>
      <w:proofErr w:type="spellEnd"/>
      <w:r w:rsidRPr="008B42AC">
        <w:rPr>
          <w:lang w:val="en-US"/>
        </w:rPr>
        <w:t xml:space="preserve">", </w:t>
      </w:r>
    </w:p>
    <w:p w14:paraId="3CA51550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       "</w:t>
      </w:r>
      <w:proofErr w:type="spellStart"/>
      <w:r w:rsidRPr="008B42AC">
        <w:rPr>
          <w:lang w:val="en-US"/>
        </w:rPr>
        <w:t>Forest_cover_biodiversity_E</w:t>
      </w:r>
      <w:proofErr w:type="spellEnd"/>
      <w:r w:rsidRPr="008B42AC">
        <w:rPr>
          <w:lang w:val="en-US"/>
        </w:rPr>
        <w:t>", "</w:t>
      </w:r>
      <w:proofErr w:type="spellStart"/>
      <w:r w:rsidRPr="008B42AC">
        <w:rPr>
          <w:lang w:val="en-US"/>
        </w:rPr>
        <w:t>Political_social_participation_A</w:t>
      </w:r>
      <w:proofErr w:type="spellEnd"/>
      <w:r w:rsidRPr="008B42AC">
        <w:rPr>
          <w:lang w:val="en-US"/>
        </w:rPr>
        <w:t>")</w:t>
      </w:r>
    </w:p>
    <w:p w14:paraId="242F62EC" w14:textId="77777777" w:rsidR="008B42AC" w:rsidRPr="008B42AC" w:rsidRDefault="008B42AC" w:rsidP="008B42AC">
      <w:pPr>
        <w:rPr>
          <w:lang w:val="en-US"/>
        </w:rPr>
      </w:pPr>
      <w:proofErr w:type="spellStart"/>
      <w:r w:rsidRPr="008B42AC">
        <w:rPr>
          <w:lang w:val="en-US"/>
        </w:rPr>
        <w:t>output_vars</w:t>
      </w:r>
      <w:proofErr w:type="spellEnd"/>
      <w:r w:rsidRPr="008B42AC">
        <w:rPr>
          <w:lang w:val="en-US"/>
        </w:rPr>
        <w:t xml:space="preserve"> &lt;- "</w:t>
      </w:r>
      <w:proofErr w:type="spellStart"/>
      <w:r w:rsidRPr="008B42AC">
        <w:rPr>
          <w:lang w:val="en-US"/>
        </w:rPr>
        <w:t>household_consumption_C</w:t>
      </w:r>
      <w:proofErr w:type="spellEnd"/>
      <w:r w:rsidRPr="008B42AC">
        <w:rPr>
          <w:lang w:val="en-US"/>
        </w:rPr>
        <w:t>"</w:t>
      </w:r>
    </w:p>
    <w:p w14:paraId="48F2CECD" w14:textId="77777777" w:rsidR="008B42AC" w:rsidRPr="008B42AC" w:rsidRDefault="008B42AC" w:rsidP="008B42AC">
      <w:pPr>
        <w:rPr>
          <w:lang w:val="en-US"/>
        </w:rPr>
      </w:pPr>
      <w:proofErr w:type="spellStart"/>
      <w:r w:rsidRPr="008B42AC">
        <w:rPr>
          <w:lang w:val="en-US"/>
        </w:rPr>
        <w:t>anios</w:t>
      </w:r>
      <w:proofErr w:type="spellEnd"/>
      <w:r w:rsidRPr="008B42AC">
        <w:rPr>
          <w:lang w:val="en-US"/>
        </w:rPr>
        <w:t xml:space="preserve"> &lt;- unique(</w:t>
      </w:r>
      <w:proofErr w:type="spellStart"/>
      <w:r w:rsidRPr="008B42AC">
        <w:rPr>
          <w:lang w:val="en-US"/>
        </w:rPr>
        <w:t>data_norm$Year</w:t>
      </w:r>
      <w:proofErr w:type="spellEnd"/>
      <w:r w:rsidRPr="008B42AC">
        <w:rPr>
          <w:lang w:val="en-US"/>
        </w:rPr>
        <w:t>)</w:t>
      </w:r>
    </w:p>
    <w:p w14:paraId="25F46ADC" w14:textId="77777777" w:rsidR="008B42AC" w:rsidRPr="008B42AC" w:rsidRDefault="008B42AC" w:rsidP="008B42AC">
      <w:pPr>
        <w:rPr>
          <w:lang w:val="en-US"/>
        </w:rPr>
      </w:pPr>
    </w:p>
    <w:p w14:paraId="2CB45257" w14:textId="77777777" w:rsidR="008B42AC" w:rsidRPr="008B42AC" w:rsidRDefault="008B42AC" w:rsidP="008B42AC">
      <w:pPr>
        <w:rPr>
          <w:lang w:val="en-US"/>
        </w:rPr>
      </w:pPr>
      <w:proofErr w:type="spellStart"/>
      <w:r w:rsidRPr="008B42AC">
        <w:rPr>
          <w:lang w:val="en-US"/>
        </w:rPr>
        <w:t>data_malm</w:t>
      </w:r>
      <w:proofErr w:type="spellEnd"/>
      <w:r w:rsidRPr="008B42AC">
        <w:rPr>
          <w:lang w:val="en-US"/>
        </w:rPr>
        <w:t xml:space="preserve"> &lt;- </w:t>
      </w:r>
      <w:proofErr w:type="spellStart"/>
      <w:r w:rsidRPr="008B42AC">
        <w:rPr>
          <w:lang w:val="en-US"/>
        </w:rPr>
        <w:t>make_malmquist</w:t>
      </w:r>
      <w:proofErr w:type="spellEnd"/>
      <w:r w:rsidRPr="008B42AC">
        <w:rPr>
          <w:lang w:val="en-US"/>
        </w:rPr>
        <w:t xml:space="preserve">(data = </w:t>
      </w:r>
      <w:proofErr w:type="spellStart"/>
      <w:r w:rsidRPr="008B42AC">
        <w:rPr>
          <w:lang w:val="en-US"/>
        </w:rPr>
        <w:t>as.data.frame</w:t>
      </w:r>
      <w:proofErr w:type="spellEnd"/>
      <w:r w:rsidRPr="008B42AC">
        <w:rPr>
          <w:lang w:val="en-US"/>
        </w:rPr>
        <w:t>(</w:t>
      </w:r>
      <w:proofErr w:type="spellStart"/>
      <w:r w:rsidRPr="008B42AC">
        <w:rPr>
          <w:lang w:val="en-US"/>
        </w:rPr>
        <w:t>data_norm</w:t>
      </w:r>
      <w:proofErr w:type="spellEnd"/>
      <w:r w:rsidRPr="008B42AC">
        <w:rPr>
          <w:lang w:val="en-US"/>
        </w:rPr>
        <w:t xml:space="preserve">), </w:t>
      </w:r>
    </w:p>
    <w:p w14:paraId="1CC793F9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                   </w:t>
      </w:r>
      <w:proofErr w:type="spellStart"/>
      <w:r w:rsidRPr="008B42AC">
        <w:rPr>
          <w:lang w:val="en-US"/>
        </w:rPr>
        <w:t>percol</w:t>
      </w:r>
      <w:proofErr w:type="spellEnd"/>
      <w:r w:rsidRPr="008B42AC">
        <w:rPr>
          <w:lang w:val="en-US"/>
        </w:rPr>
        <w:t xml:space="preserve"> = "Year",</w:t>
      </w:r>
    </w:p>
    <w:p w14:paraId="2F846C0F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                   arrangement = "vertical",</w:t>
      </w:r>
    </w:p>
    <w:p w14:paraId="0632428F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                   </w:t>
      </w:r>
      <w:proofErr w:type="spellStart"/>
      <w:r w:rsidRPr="008B42AC">
        <w:rPr>
          <w:lang w:val="en-US"/>
        </w:rPr>
        <w:t>nper</w:t>
      </w:r>
      <w:proofErr w:type="spellEnd"/>
      <w:r w:rsidRPr="008B42AC">
        <w:rPr>
          <w:lang w:val="en-US"/>
        </w:rPr>
        <w:t xml:space="preserve"> = length(anios),</w:t>
      </w:r>
    </w:p>
    <w:p w14:paraId="513029E3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                   inputs = </w:t>
      </w:r>
      <w:proofErr w:type="spellStart"/>
      <w:r w:rsidRPr="008B42AC">
        <w:rPr>
          <w:lang w:val="en-US"/>
        </w:rPr>
        <w:t>inputs_vars</w:t>
      </w:r>
      <w:proofErr w:type="spellEnd"/>
      <w:r w:rsidRPr="008B42AC">
        <w:rPr>
          <w:lang w:val="en-US"/>
        </w:rPr>
        <w:t>,</w:t>
      </w:r>
    </w:p>
    <w:p w14:paraId="3FC3BD4F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                   outputs = </w:t>
      </w:r>
      <w:proofErr w:type="spellStart"/>
      <w:r w:rsidRPr="008B42AC">
        <w:rPr>
          <w:lang w:val="en-US"/>
        </w:rPr>
        <w:t>output_vars</w:t>
      </w:r>
      <w:proofErr w:type="spellEnd"/>
      <w:r w:rsidRPr="008B42AC">
        <w:rPr>
          <w:lang w:val="en-US"/>
        </w:rPr>
        <w:t>)</w:t>
      </w:r>
    </w:p>
    <w:p w14:paraId="5342635A" w14:textId="77777777" w:rsidR="008B42AC" w:rsidRPr="008B42AC" w:rsidRDefault="008B42AC" w:rsidP="008B42AC">
      <w:pPr>
        <w:rPr>
          <w:lang w:val="en-US"/>
        </w:rPr>
      </w:pPr>
    </w:p>
    <w:p w14:paraId="7B556B4C" w14:textId="77777777" w:rsidR="00F31EE3" w:rsidRPr="00F31EE3" w:rsidRDefault="00F31EE3" w:rsidP="00F31EE3">
      <w:pPr>
        <w:rPr>
          <w:lang w:val="en-US"/>
        </w:rPr>
      </w:pPr>
      <w:r w:rsidRPr="00F31EE3">
        <w:rPr>
          <w:lang w:val="en-US"/>
        </w:rPr>
        <w:t># 6. Calculate the Malmquist Index</w:t>
      </w:r>
    </w:p>
    <w:p w14:paraId="6190F159" w14:textId="77777777" w:rsidR="00F31EE3" w:rsidRDefault="00F31EE3" w:rsidP="00F31EE3">
      <w:pPr>
        <w:rPr>
          <w:lang w:val="en-US"/>
        </w:rPr>
      </w:pPr>
      <w:r w:rsidRPr="00F31EE3">
        <w:rPr>
          <w:lang w:val="en-US"/>
        </w:rPr>
        <w:t># Orientation: Output-Oriented (</w:t>
      </w:r>
      <w:proofErr w:type="spellStart"/>
      <w:r w:rsidRPr="00F31EE3">
        <w:rPr>
          <w:lang w:val="en-US"/>
        </w:rPr>
        <w:t>oo</w:t>
      </w:r>
      <w:proofErr w:type="spellEnd"/>
      <w:r w:rsidRPr="00F31EE3">
        <w:rPr>
          <w:lang w:val="en-US"/>
        </w:rPr>
        <w:t>), Variable Returns (</w:t>
      </w:r>
      <w:proofErr w:type="spellStart"/>
      <w:r w:rsidRPr="00F31EE3">
        <w:rPr>
          <w:lang w:val="en-US"/>
        </w:rPr>
        <w:t>vrs</w:t>
      </w:r>
      <w:proofErr w:type="spellEnd"/>
      <w:r w:rsidRPr="00F31EE3">
        <w:rPr>
          <w:lang w:val="en-US"/>
        </w:rPr>
        <w:t>)</w:t>
      </w:r>
    </w:p>
    <w:p w14:paraId="4137D5DC" w14:textId="4CA49911" w:rsidR="008B42AC" w:rsidRPr="008B42AC" w:rsidRDefault="008B42AC" w:rsidP="00F31EE3">
      <w:pPr>
        <w:rPr>
          <w:lang w:val="en-US"/>
        </w:rPr>
      </w:pPr>
      <w:proofErr w:type="spellStart"/>
      <w:r w:rsidRPr="008B42AC">
        <w:rPr>
          <w:lang w:val="en-US"/>
        </w:rPr>
        <w:t>results_malmquist</w:t>
      </w:r>
      <w:proofErr w:type="spellEnd"/>
      <w:r w:rsidRPr="008B42AC">
        <w:rPr>
          <w:lang w:val="en-US"/>
        </w:rPr>
        <w:t xml:space="preserve"> &lt;- </w:t>
      </w:r>
      <w:proofErr w:type="spellStart"/>
      <w:r w:rsidRPr="008B42AC">
        <w:rPr>
          <w:lang w:val="en-US"/>
        </w:rPr>
        <w:t>malmquist_index</w:t>
      </w:r>
      <w:proofErr w:type="spellEnd"/>
      <w:r w:rsidRPr="008B42AC">
        <w:rPr>
          <w:lang w:val="en-US"/>
        </w:rPr>
        <w:t>(</w:t>
      </w:r>
      <w:proofErr w:type="spellStart"/>
      <w:r w:rsidRPr="008B42AC">
        <w:rPr>
          <w:lang w:val="en-US"/>
        </w:rPr>
        <w:t>data_malm</w:t>
      </w:r>
      <w:proofErr w:type="spellEnd"/>
      <w:r w:rsidRPr="008B42AC">
        <w:rPr>
          <w:lang w:val="en-US"/>
        </w:rPr>
        <w:t>,</w:t>
      </w:r>
    </w:p>
    <w:p w14:paraId="161423B4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                            orientation = "</w:t>
      </w:r>
      <w:proofErr w:type="spellStart"/>
      <w:r w:rsidRPr="008B42AC">
        <w:rPr>
          <w:lang w:val="en-US"/>
        </w:rPr>
        <w:t>oo</w:t>
      </w:r>
      <w:proofErr w:type="spellEnd"/>
      <w:r w:rsidRPr="008B42AC">
        <w:rPr>
          <w:lang w:val="en-US"/>
        </w:rPr>
        <w:t xml:space="preserve">", </w:t>
      </w:r>
    </w:p>
    <w:p w14:paraId="1DAA6E82" w14:textId="77777777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 xml:space="preserve">                                     </w:t>
      </w:r>
      <w:proofErr w:type="spellStart"/>
      <w:r w:rsidRPr="008B42AC">
        <w:rPr>
          <w:lang w:val="en-US"/>
        </w:rPr>
        <w:t>rts</w:t>
      </w:r>
      <w:proofErr w:type="spellEnd"/>
      <w:r w:rsidRPr="008B42AC">
        <w:rPr>
          <w:lang w:val="en-US"/>
        </w:rPr>
        <w:t xml:space="preserve"> = "</w:t>
      </w:r>
      <w:proofErr w:type="spellStart"/>
      <w:r w:rsidRPr="008B42AC">
        <w:rPr>
          <w:lang w:val="en-US"/>
        </w:rPr>
        <w:t>vrs</w:t>
      </w:r>
      <w:proofErr w:type="spellEnd"/>
      <w:r w:rsidRPr="008B42AC">
        <w:rPr>
          <w:lang w:val="en-US"/>
        </w:rPr>
        <w:t>")</w:t>
      </w:r>
    </w:p>
    <w:p w14:paraId="2E5E3AF5" w14:textId="77777777" w:rsidR="008B42AC" w:rsidRPr="008B42AC" w:rsidRDefault="008B42AC" w:rsidP="008B42AC">
      <w:pPr>
        <w:rPr>
          <w:lang w:val="en-US"/>
        </w:rPr>
      </w:pPr>
    </w:p>
    <w:p w14:paraId="57AFB446" w14:textId="77777777" w:rsidR="00F31EE3" w:rsidRDefault="00F31EE3" w:rsidP="008B42AC">
      <w:pPr>
        <w:rPr>
          <w:lang w:val="en-US"/>
        </w:rPr>
      </w:pPr>
      <w:r w:rsidRPr="00F31EE3">
        <w:rPr>
          <w:lang w:val="en-US"/>
        </w:rPr>
        <w:t># 7. Generate Summary</w:t>
      </w:r>
    </w:p>
    <w:p w14:paraId="14D51BBB" w14:textId="3F4BBD73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>summary_table3 &lt;- summary(</w:t>
      </w:r>
      <w:proofErr w:type="spellStart"/>
      <w:r w:rsidRPr="008B42AC">
        <w:rPr>
          <w:lang w:val="en-US"/>
        </w:rPr>
        <w:t>results_malmquist</w:t>
      </w:r>
      <w:proofErr w:type="spellEnd"/>
      <w:r w:rsidRPr="008B42AC">
        <w:rPr>
          <w:lang w:val="en-US"/>
        </w:rPr>
        <w:t>)</w:t>
      </w:r>
    </w:p>
    <w:p w14:paraId="4E959F7D" w14:textId="447C3B1E" w:rsidR="008B42AC" w:rsidRPr="008B42AC" w:rsidRDefault="008B42AC" w:rsidP="008B42AC">
      <w:pPr>
        <w:rPr>
          <w:lang w:val="en-US"/>
        </w:rPr>
      </w:pPr>
      <w:r w:rsidRPr="008B42AC">
        <w:rPr>
          <w:lang w:val="en-US"/>
        </w:rPr>
        <w:t>print(summary_table3Results)</w:t>
      </w:r>
    </w:p>
    <w:p w14:paraId="23CF3B88" w14:textId="6CF4D885" w:rsidR="00B463D8" w:rsidRDefault="008B42AC" w:rsidP="008B42AC">
      <w:pPr>
        <w:rPr>
          <w:lang w:val="en-US"/>
        </w:rPr>
      </w:pPr>
      <w:r w:rsidRPr="008B42AC">
        <w:rPr>
          <w:lang w:val="en-US"/>
        </w:rPr>
        <w:t>print(summary_table3means_by_dmu)</w:t>
      </w:r>
    </w:p>
    <w:p w14:paraId="2AF4BB2F" w14:textId="77777777" w:rsidR="001E778C" w:rsidRDefault="001E778C" w:rsidP="008B42AC">
      <w:pPr>
        <w:rPr>
          <w:lang w:val="en-US"/>
        </w:rPr>
      </w:pPr>
    </w:p>
    <w:p w14:paraId="58E9FE4B" w14:textId="77777777" w:rsidR="00F31EE3" w:rsidRDefault="00F31EE3" w:rsidP="001E778C">
      <w:pPr>
        <w:rPr>
          <w:lang w:val="en-US"/>
        </w:rPr>
      </w:pPr>
      <w:r w:rsidRPr="00F31EE3">
        <w:rPr>
          <w:lang w:val="en-US"/>
        </w:rPr>
        <w:t># 7. Generate Summary</w:t>
      </w:r>
    </w:p>
    <w:p w14:paraId="40685FCD" w14:textId="214115B1" w:rsidR="001E778C" w:rsidRPr="001E778C" w:rsidRDefault="001E778C" w:rsidP="001E778C">
      <w:pPr>
        <w:rPr>
          <w:lang w:val="en-US"/>
        </w:rPr>
      </w:pPr>
      <w:r w:rsidRPr="001E778C">
        <w:rPr>
          <w:lang w:val="en-US"/>
        </w:rPr>
        <w:t>&gt; summary_table3 &lt;- summary(</w:t>
      </w:r>
      <w:proofErr w:type="spellStart"/>
      <w:r w:rsidRPr="001E778C">
        <w:rPr>
          <w:lang w:val="en-US"/>
        </w:rPr>
        <w:t>results_malmquist</w:t>
      </w:r>
      <w:proofErr w:type="spellEnd"/>
      <w:r w:rsidRPr="001E778C">
        <w:rPr>
          <w:lang w:val="en-US"/>
        </w:rPr>
        <w:t>)</w:t>
      </w:r>
    </w:p>
    <w:p w14:paraId="7F2FFF21" w14:textId="0AA3D6EC" w:rsidR="001E778C" w:rsidRPr="001E778C" w:rsidRDefault="001E778C" w:rsidP="001E778C">
      <w:pPr>
        <w:rPr>
          <w:lang w:val="en-US"/>
        </w:rPr>
      </w:pPr>
      <w:r w:rsidRPr="001E778C">
        <w:rPr>
          <w:lang w:val="en-US"/>
        </w:rPr>
        <w:t>&gt; print(summary_table3Results)</w:t>
      </w:r>
    </w:p>
    <w:p w14:paraId="6F5B9603" w14:textId="77777777" w:rsidR="001E778C" w:rsidRPr="001E778C" w:rsidRDefault="001E778C" w:rsidP="001E778C">
      <w:pPr>
        <w:rPr>
          <w:lang w:val="en-US"/>
        </w:rPr>
      </w:pPr>
      <w:r w:rsidRPr="001E778C">
        <w:rPr>
          <w:lang w:val="en-US"/>
        </w:rPr>
        <w:t xml:space="preserve">    Period       DMU         mi         </w:t>
      </w:r>
      <w:proofErr w:type="spellStart"/>
      <w:r w:rsidRPr="001E778C">
        <w:rPr>
          <w:lang w:val="en-US"/>
        </w:rPr>
        <w:t>tc</w:t>
      </w:r>
      <w:proofErr w:type="spellEnd"/>
      <w:r w:rsidRPr="001E778C">
        <w:rPr>
          <w:lang w:val="en-US"/>
        </w:rPr>
        <w:t xml:space="preserve">      </w:t>
      </w:r>
      <w:proofErr w:type="spellStart"/>
      <w:r w:rsidRPr="001E778C">
        <w:rPr>
          <w:lang w:val="en-US"/>
        </w:rPr>
        <w:t>pech</w:t>
      </w:r>
      <w:proofErr w:type="spellEnd"/>
      <w:r w:rsidRPr="001E778C">
        <w:rPr>
          <w:lang w:val="en-US"/>
        </w:rPr>
        <w:t xml:space="preserve">      sech</w:t>
      </w:r>
    </w:p>
    <w:p w14:paraId="2796E934" w14:textId="77777777" w:rsidR="001E778C" w:rsidRPr="001E778C" w:rsidRDefault="001E778C" w:rsidP="001E778C">
      <w:r w:rsidRPr="001E778C">
        <w:t>1     1996   Bolivia  1.0420826  0.9011999 2.0620130 0.5607763</w:t>
      </w:r>
    </w:p>
    <w:p w14:paraId="637D29F5" w14:textId="77777777" w:rsidR="001E778C" w:rsidRPr="001E778C" w:rsidRDefault="001E778C" w:rsidP="001E778C">
      <w:r w:rsidRPr="001E778C">
        <w:t>2     1996   Ecuador  0.9360912  0.5645297 1.0000000 1.6581788</w:t>
      </w:r>
    </w:p>
    <w:p w14:paraId="53BF9370" w14:textId="77777777" w:rsidR="001E778C" w:rsidRPr="001E778C" w:rsidRDefault="001E778C" w:rsidP="001E778C">
      <w:r w:rsidRPr="001E778C">
        <w:t>3     1996 Guatemala  0.7034549  0.7034549 1.0000000 1.0000000</w:t>
      </w:r>
    </w:p>
    <w:p w14:paraId="77881E0E" w14:textId="77777777" w:rsidR="001E778C" w:rsidRPr="001E778C" w:rsidRDefault="001E778C" w:rsidP="001E778C">
      <w:r w:rsidRPr="001E778C">
        <w:t>4     1996  Honduras  0.8395847  0.9186709 0.9371676 0.9751856</w:t>
      </w:r>
    </w:p>
    <w:p w14:paraId="3BF5EE48" w14:textId="77777777" w:rsidR="001E778C" w:rsidRPr="001E778C" w:rsidRDefault="001E778C" w:rsidP="001E778C">
      <w:r w:rsidRPr="001E778C">
        <w:t>5     1996    México  1.1247973  1.1247973 1.0000000 1.0000000</w:t>
      </w:r>
    </w:p>
    <w:p w14:paraId="64C308E9" w14:textId="77777777" w:rsidR="001E778C" w:rsidRPr="001E778C" w:rsidRDefault="001E778C" w:rsidP="001E778C">
      <w:r w:rsidRPr="001E778C">
        <w:t>6     1996 Nicaragua  1.0631318  0.8972693 1.2150270 0.9751655</w:t>
      </w:r>
    </w:p>
    <w:p w14:paraId="2939BACC" w14:textId="77777777" w:rsidR="001E778C" w:rsidRPr="001E778C" w:rsidRDefault="001E778C" w:rsidP="001E778C">
      <w:r w:rsidRPr="001E778C">
        <w:t>7     1997   Bolivia  1.0519247  1.1655668 1.2730921 0.7089044</w:t>
      </w:r>
    </w:p>
    <w:p w14:paraId="26BFEA05" w14:textId="77777777" w:rsidR="001E778C" w:rsidRPr="001E778C" w:rsidRDefault="001E778C" w:rsidP="001E778C">
      <w:r w:rsidRPr="001E778C">
        <w:t>8     1997   Ecuador  0.9742712  1.1746977 1.0000000 0.8293803</w:t>
      </w:r>
    </w:p>
    <w:p w14:paraId="2B81875A" w14:textId="77777777" w:rsidR="001E778C" w:rsidRPr="001E778C" w:rsidRDefault="001E778C" w:rsidP="001E778C">
      <w:r w:rsidRPr="001E778C">
        <w:t>9     1997 Guatemala  1.1360231  1.1360231 1.0000000 1.0000000</w:t>
      </w:r>
    </w:p>
    <w:p w14:paraId="233250C1" w14:textId="77777777" w:rsidR="001E778C" w:rsidRPr="001E778C" w:rsidRDefault="001E778C" w:rsidP="001E778C">
      <w:r w:rsidRPr="001E778C">
        <w:t>10    1997  Honduras  1.1095281  1.1192195 5.9919468 0.1654456</w:t>
      </w:r>
    </w:p>
    <w:p w14:paraId="5C50B369" w14:textId="77777777" w:rsidR="001E778C" w:rsidRPr="001E778C" w:rsidRDefault="001E778C" w:rsidP="001E778C">
      <w:r w:rsidRPr="001E778C">
        <w:t>11    1997    México  1.3694521  1.3694521 1.0000000 1.0000000</w:t>
      </w:r>
    </w:p>
    <w:p w14:paraId="1EFF9EEF" w14:textId="77777777" w:rsidR="001E778C" w:rsidRPr="001E778C" w:rsidRDefault="001E778C" w:rsidP="001E778C">
      <w:r w:rsidRPr="001E778C">
        <w:t>12    1997 Nicaragua  1.2005370  1.1704475 5.5103349 0.1861425</w:t>
      </w:r>
    </w:p>
    <w:p w14:paraId="4F80FDDB" w14:textId="77777777" w:rsidR="001E778C" w:rsidRPr="001E778C" w:rsidRDefault="001E778C" w:rsidP="001E778C">
      <w:r w:rsidRPr="001E778C">
        <w:t>13    1998   Bolivia  1.1007618  1.1242524 0.3992175 2.4525619</w:t>
      </w:r>
    </w:p>
    <w:p w14:paraId="22979BE4" w14:textId="77777777" w:rsidR="001E778C" w:rsidRPr="001E778C" w:rsidRDefault="001E778C" w:rsidP="001E778C">
      <w:r w:rsidRPr="001E778C">
        <w:t>14    1998   Ecuador  0.9491015  1.0626395 1.0000000 0.8931548</w:t>
      </w:r>
    </w:p>
    <w:p w14:paraId="2D4451CC" w14:textId="77777777" w:rsidR="001E778C" w:rsidRPr="001E778C" w:rsidRDefault="001E778C" w:rsidP="001E778C">
      <w:r w:rsidRPr="001E778C">
        <w:t>15    1998 Guatemala  1.1261412  1.1261412 1.0000000 1.0000000</w:t>
      </w:r>
    </w:p>
    <w:p w14:paraId="3102BC07" w14:textId="77777777" w:rsidR="001E778C" w:rsidRPr="001E778C" w:rsidRDefault="001E778C" w:rsidP="001E778C">
      <w:r w:rsidRPr="001E778C">
        <w:t>16    1998  Honduras  1.2250576  1.0781596 1.0000000 1.1362489</w:t>
      </w:r>
    </w:p>
    <w:p w14:paraId="50F425DE" w14:textId="77777777" w:rsidR="001E778C" w:rsidRPr="001E778C" w:rsidRDefault="001E778C" w:rsidP="001E778C">
      <w:r w:rsidRPr="001E778C">
        <w:t>17    1998    México  1.2752317  1.2752317 1.0000000 1.0000000</w:t>
      </w:r>
    </w:p>
    <w:p w14:paraId="415DA0DF" w14:textId="77777777" w:rsidR="001E778C" w:rsidRPr="001E778C" w:rsidRDefault="001E778C" w:rsidP="001E778C">
      <w:r w:rsidRPr="001E778C">
        <w:t>18    1998 Nicaragua  0.9754440  1.1197990 0.1582383 5.5049171</w:t>
      </w:r>
    </w:p>
    <w:p w14:paraId="3FF16214" w14:textId="77777777" w:rsidR="001E778C" w:rsidRPr="001E778C" w:rsidRDefault="001E778C" w:rsidP="001E778C">
      <w:r w:rsidRPr="001E778C">
        <w:t>19    1999   Bolivia  1.0454469  1.0798437 1.1976687 0.8083592</w:t>
      </w:r>
    </w:p>
    <w:p w14:paraId="2A4C75A7" w14:textId="77777777" w:rsidR="001E778C" w:rsidRPr="001E778C" w:rsidRDefault="001E778C" w:rsidP="001E778C">
      <w:r w:rsidRPr="001E778C">
        <w:t>20    1999   Ecuador  0.6718237  1.0760097 1.0000000 0.6243658</w:t>
      </w:r>
    </w:p>
    <w:p w14:paraId="524A6015" w14:textId="77777777" w:rsidR="001E778C" w:rsidRPr="001E778C" w:rsidRDefault="001E778C" w:rsidP="001E778C">
      <w:r w:rsidRPr="001E778C">
        <w:t>21    1999 Guatemala  1.0879889  1.0879889 1.0000000 1.0000000</w:t>
      </w:r>
    </w:p>
    <w:p w14:paraId="0A54EC5C" w14:textId="77777777" w:rsidR="001E778C" w:rsidRPr="001E778C" w:rsidRDefault="001E778C" w:rsidP="001E778C">
      <w:r w:rsidRPr="001E778C">
        <w:t>22    1999  Honduras  1.1613928  1.0910547 0.1975351 5.3887536</w:t>
      </w:r>
    </w:p>
    <w:p w14:paraId="76FC3A05" w14:textId="77777777" w:rsidR="001E778C" w:rsidRPr="001E778C" w:rsidRDefault="001E778C" w:rsidP="001E778C">
      <w:r w:rsidRPr="001E778C">
        <w:t>23    1999    México  1.0511578  1.0511578 1.0000000 1.0000000</w:t>
      </w:r>
    </w:p>
    <w:p w14:paraId="454ABF49" w14:textId="77777777" w:rsidR="001E778C" w:rsidRPr="001E778C" w:rsidRDefault="001E778C" w:rsidP="001E778C">
      <w:r w:rsidRPr="001E778C">
        <w:t>24    1999 Nicaragua  1.1595909  1.0814200 1.0940163 0.9801366</w:t>
      </w:r>
    </w:p>
    <w:p w14:paraId="5F993BE5" w14:textId="77777777" w:rsidR="001E778C" w:rsidRPr="001E778C" w:rsidRDefault="001E778C" w:rsidP="001E778C">
      <w:r w:rsidRPr="001E778C">
        <w:t>25    2000   Bolivia  1.1908782  1.3171566 0.7125767 1.2688151</w:t>
      </w:r>
    </w:p>
    <w:p w14:paraId="149B9B02" w14:textId="77777777" w:rsidR="001E778C" w:rsidRPr="001E778C" w:rsidRDefault="001E778C" w:rsidP="001E778C">
      <w:r w:rsidRPr="001E778C">
        <w:t>26    2000   Ecuador  0.8359431  1.5183131 0.1904205 2.8913569</w:t>
      </w:r>
    </w:p>
    <w:p w14:paraId="309654E6" w14:textId="77777777" w:rsidR="001E778C" w:rsidRPr="001E778C" w:rsidRDefault="001E778C" w:rsidP="001E778C">
      <w:r w:rsidRPr="001E778C">
        <w:t>27    2000 Guatemala  1.4874888  1.4874888 1.0000000 1.0000000</w:t>
      </w:r>
    </w:p>
    <w:p w14:paraId="1243C5BD" w14:textId="77777777" w:rsidR="001E778C" w:rsidRPr="001E778C" w:rsidRDefault="001E778C" w:rsidP="001E778C">
      <w:r w:rsidRPr="001E778C">
        <w:t>28    2000  Honduras  1.5361971  1.6508241 5.0623915 0.1838190</w:t>
      </w:r>
    </w:p>
    <w:p w14:paraId="4D059064" w14:textId="77777777" w:rsidR="001E778C" w:rsidRPr="001E778C" w:rsidRDefault="001E778C" w:rsidP="001E778C">
      <w:r w:rsidRPr="001E778C">
        <w:t>29    2000    México  5.2696147  5.2696147 1.0000000 1.0000000</w:t>
      </w:r>
    </w:p>
    <w:p w14:paraId="69813706" w14:textId="77777777" w:rsidR="001E778C" w:rsidRPr="001E778C" w:rsidRDefault="001E778C" w:rsidP="001E778C">
      <w:r w:rsidRPr="001E778C">
        <w:t>30    2000 Nicaragua  1.1031365  1.2825977 0.8423647 1.0210304</w:t>
      </w:r>
    </w:p>
    <w:p w14:paraId="1D28D432" w14:textId="77777777" w:rsidR="001E778C" w:rsidRPr="001E778C" w:rsidRDefault="001E778C" w:rsidP="001E778C">
      <w:r w:rsidRPr="001E778C">
        <w:t>31    2001   Bolivia  1.0006457  1.0336953 1.0007064 0.9673443</w:t>
      </w:r>
    </w:p>
    <w:p w14:paraId="42615509" w14:textId="77777777" w:rsidR="001E778C" w:rsidRPr="001E778C" w:rsidRDefault="001E778C" w:rsidP="001E778C">
      <w:r w:rsidRPr="001E778C">
        <w:t>32    2001   Ecuador  1.0190732  1.0850427 0.9515695 0.9870019</w:t>
      </w:r>
    </w:p>
    <w:p w14:paraId="2B081010" w14:textId="77777777" w:rsidR="001E778C" w:rsidRPr="001E778C" w:rsidRDefault="001E778C" w:rsidP="001E778C">
      <w:r w:rsidRPr="001E778C">
        <w:t>33    2001 Guatemala  1.1180352  1.1180352 1.0000000 1.0000000</w:t>
      </w:r>
    </w:p>
    <w:p w14:paraId="6F5D0ED3" w14:textId="77777777" w:rsidR="001E778C" w:rsidRPr="001E778C" w:rsidRDefault="001E778C" w:rsidP="001E778C">
      <w:r w:rsidRPr="001E778C">
        <w:t>34    2001  Honduras  1.1603445  0.9904584 1.0000000 1.1715227</w:t>
      </w:r>
    </w:p>
    <w:p w14:paraId="600EACC3" w14:textId="77777777" w:rsidR="001E778C" w:rsidRPr="001E778C" w:rsidRDefault="001E778C" w:rsidP="001E778C">
      <w:r w:rsidRPr="001E778C">
        <w:t>35    2001    México  0.7844148  0.7844148 1.0000000 1.0000000</w:t>
      </w:r>
    </w:p>
    <w:p w14:paraId="2E069546" w14:textId="77777777" w:rsidR="001E778C" w:rsidRPr="001E778C" w:rsidRDefault="001E778C" w:rsidP="001E778C">
      <w:r w:rsidRPr="001E778C">
        <w:t>36    2001 Nicaragua  0.9807380  1.0280619 0.9681517 0.9853496</w:t>
      </w:r>
    </w:p>
    <w:p w14:paraId="4D996F80" w14:textId="77777777" w:rsidR="001E778C" w:rsidRPr="001E778C" w:rsidRDefault="001E778C" w:rsidP="001E778C">
      <w:r w:rsidRPr="001E778C">
        <w:t>37    2002   Bolivia  0.8673663  0.9375093 1.0600102 0.8728044</w:t>
      </w:r>
    </w:p>
    <w:p w14:paraId="12576FDF" w14:textId="77777777" w:rsidR="001E778C" w:rsidRPr="001E778C" w:rsidRDefault="001E778C" w:rsidP="001E778C">
      <w:r w:rsidRPr="001E778C">
        <w:t>38    2002   Ecuador  0.8367124  0.8607944 0.9786331 0.9932461</w:t>
      </w:r>
    </w:p>
    <w:p w14:paraId="3F6B86D8" w14:textId="77777777" w:rsidR="001E778C" w:rsidRPr="001E778C" w:rsidRDefault="001E778C" w:rsidP="001E778C">
      <w:r w:rsidRPr="001E778C">
        <w:t>39    2002 Guatemala  0.8069821  0.8069821 1.0000000 1.0000000</w:t>
      </w:r>
    </w:p>
    <w:p w14:paraId="1B20D53A" w14:textId="77777777" w:rsidR="001E778C" w:rsidRPr="001E778C" w:rsidRDefault="001E778C" w:rsidP="001E778C">
      <w:r w:rsidRPr="001E778C">
        <w:t>40    2002  Honduras  0.6285991  0.6806101 1.0000000 0.9235819</w:t>
      </w:r>
    </w:p>
    <w:p w14:paraId="55A0D3DB" w14:textId="77777777" w:rsidR="001E778C" w:rsidRPr="001E778C" w:rsidRDefault="001E778C" w:rsidP="001E778C">
      <w:r w:rsidRPr="001E778C">
        <w:t>41    2002    México  0.6548984  0.6548984 1.0000000 1.0000000</w:t>
      </w:r>
    </w:p>
    <w:p w14:paraId="15EC64D5" w14:textId="77777777" w:rsidR="001E778C" w:rsidRPr="001E778C" w:rsidRDefault="001E778C" w:rsidP="001E778C">
      <w:r w:rsidRPr="001E778C">
        <w:t>42    2002 Nicaragua  0.9039851  0.9745851 7.0830642 0.1309545</w:t>
      </w:r>
    </w:p>
    <w:p w14:paraId="28E504EA" w14:textId="77777777" w:rsidR="001E778C" w:rsidRPr="001E778C" w:rsidRDefault="001E778C" w:rsidP="001E778C">
      <w:r w:rsidRPr="001E778C">
        <w:t>43    2003   Bolivia  1.0111620  1.0629841 0.8225003 1.1565327</w:t>
      </w:r>
    </w:p>
    <w:p w14:paraId="74FA4E0F" w14:textId="77777777" w:rsidR="001E778C" w:rsidRPr="001E778C" w:rsidRDefault="001E778C" w:rsidP="001E778C">
      <w:r w:rsidRPr="001E778C">
        <w:t>44    2003   Ecuador  1.1850164  1.1682032 1.0266416 0.9880686</w:t>
      </w:r>
    </w:p>
    <w:p w14:paraId="41919979" w14:textId="77777777" w:rsidR="001E778C" w:rsidRPr="001E778C" w:rsidRDefault="001E778C" w:rsidP="001E778C">
      <w:r w:rsidRPr="001E778C">
        <w:t>45    2003 Guatemala  1.2583115  1.2583115 1.0000000 1.0000000</w:t>
      </w:r>
    </w:p>
    <w:p w14:paraId="09B992E6" w14:textId="77777777" w:rsidR="001E778C" w:rsidRPr="001E778C" w:rsidRDefault="001E778C" w:rsidP="001E778C">
      <w:r w:rsidRPr="001E778C">
        <w:t>46    2003  Honduras  1.0361158  1.0006984 1.0000000 1.0353927</w:t>
      </w:r>
    </w:p>
    <w:p w14:paraId="2F453029" w14:textId="77777777" w:rsidR="001E778C" w:rsidRPr="001E778C" w:rsidRDefault="001E778C" w:rsidP="001E778C">
      <w:r w:rsidRPr="001E778C">
        <w:t>47    2003    México  1.1574200  1.1574200 1.0000000 1.0000000</w:t>
      </w:r>
    </w:p>
    <w:p w14:paraId="0C556DFD" w14:textId="77777777" w:rsidR="001E778C" w:rsidRPr="001E778C" w:rsidRDefault="001E778C" w:rsidP="001E778C">
      <w:r w:rsidRPr="001E778C">
        <w:t>48    2003 Nicaragua  0.9737137  1.0443593 0.1217269 7.6593999</w:t>
      </w:r>
    </w:p>
    <w:p w14:paraId="44693543" w14:textId="77777777" w:rsidR="001E778C" w:rsidRPr="001E778C" w:rsidRDefault="001E778C" w:rsidP="001E778C">
      <w:r w:rsidRPr="001E778C">
        <w:t>49    2004   Bolivia  0.9839439  0.9493523 2.7053514 0.3831063</w:t>
      </w:r>
    </w:p>
    <w:p w14:paraId="132D2794" w14:textId="77777777" w:rsidR="001E778C" w:rsidRPr="001E778C" w:rsidRDefault="001E778C" w:rsidP="001E778C">
      <w:r w:rsidRPr="001E778C">
        <w:t>50    2004   Ecuador  0.9738033  0.9452951 1.0276683 1.0024227</w:t>
      </w:r>
    </w:p>
    <w:p w14:paraId="4654233F" w14:textId="77777777" w:rsidR="001E778C" w:rsidRPr="001E778C" w:rsidRDefault="001E778C" w:rsidP="001E778C">
      <w:r w:rsidRPr="001E778C">
        <w:t>51    2004 Guatemala  0.9141106  0.9141106 1.0000000 1.0000000</w:t>
      </w:r>
    </w:p>
    <w:p w14:paraId="24D8F07F" w14:textId="77777777" w:rsidR="001E778C" w:rsidRPr="001E778C" w:rsidRDefault="001E778C" w:rsidP="001E778C">
      <w:r w:rsidRPr="001E778C">
        <w:t>52    2004  Honduras  0.9038729  0.9711237 0.2121514 4.3871956</w:t>
      </w:r>
    </w:p>
    <w:p w14:paraId="318EEBFD" w14:textId="77777777" w:rsidR="001E778C" w:rsidRPr="001E778C" w:rsidRDefault="001E778C" w:rsidP="001E778C">
      <w:r w:rsidRPr="001E778C">
        <w:t>53    2004    México  1.1099815  1.1099815 1.0000000 1.0000000</w:t>
      </w:r>
    </w:p>
    <w:p w14:paraId="5300170F" w14:textId="77777777" w:rsidR="001E778C" w:rsidRPr="001E778C" w:rsidRDefault="001E778C" w:rsidP="001E778C">
      <w:r w:rsidRPr="001E778C">
        <w:t>54    2004 Nicaragua  1.1427624  0.9508489 8.2151098 0.1462955</w:t>
      </w:r>
    </w:p>
    <w:p w14:paraId="45818599" w14:textId="77777777" w:rsidR="001E778C" w:rsidRPr="001E778C" w:rsidRDefault="001E778C" w:rsidP="001E778C">
      <w:r w:rsidRPr="001E778C">
        <w:t>55    2005   Bolivia  0.8678668  0.9633737 0.3370028 2.6731592</w:t>
      </w:r>
    </w:p>
    <w:p w14:paraId="14EF0EAF" w14:textId="77777777" w:rsidR="001E778C" w:rsidRPr="001E778C" w:rsidRDefault="001E778C" w:rsidP="001E778C">
      <w:r w:rsidRPr="001E778C">
        <w:t>56    2005   Ecuador  0.8709177  0.8577393 0.9859040 1.0298812</w:t>
      </w:r>
    </w:p>
    <w:p w14:paraId="321309B8" w14:textId="77777777" w:rsidR="001E778C" w:rsidRPr="001E778C" w:rsidRDefault="001E778C" w:rsidP="001E778C">
      <w:r w:rsidRPr="001E778C">
        <w:t>57    2005 Guatemala  0.8549044  0.8549044 1.0000000 1.0000000</w:t>
      </w:r>
    </w:p>
    <w:p w14:paraId="1F68AFE3" w14:textId="77777777" w:rsidR="001E778C" w:rsidRPr="001E778C" w:rsidRDefault="001E778C" w:rsidP="001E778C">
      <w:r w:rsidRPr="001E778C">
        <w:t>58    2005  Honduras  0.9571360  1.0306408 0.8288561 1.1204364</w:t>
      </w:r>
    </w:p>
    <w:p w14:paraId="0E305B5A" w14:textId="77777777" w:rsidR="001E778C" w:rsidRPr="001E778C" w:rsidRDefault="001E778C" w:rsidP="001E778C">
      <w:r w:rsidRPr="001E778C">
        <w:t>59    2005    México  0.6292433  0.6292433 1.0000000 1.0000000</w:t>
      </w:r>
    </w:p>
    <w:p w14:paraId="702D54E6" w14:textId="77777777" w:rsidR="001E778C" w:rsidRPr="001E778C" w:rsidRDefault="001E778C" w:rsidP="001E778C">
      <w:r w:rsidRPr="001E778C">
        <w:t>60    2005 Nicaragua  0.8646051  1.0029046 0.1246507 6.9161361</w:t>
      </w:r>
    </w:p>
    <w:p w14:paraId="161EE728" w14:textId="77777777" w:rsidR="001E778C" w:rsidRPr="001E778C" w:rsidRDefault="001E778C" w:rsidP="001E778C">
      <w:r w:rsidRPr="001E778C">
        <w:t>61    2006   Bolivia  1.0437030  1.0440359 1.0023422 0.9973452</w:t>
      </w:r>
    </w:p>
    <w:p w14:paraId="3A9696B7" w14:textId="77777777" w:rsidR="001E778C" w:rsidRPr="001E778C" w:rsidRDefault="001E778C" w:rsidP="001E778C">
      <w:r w:rsidRPr="001E778C">
        <w:t>62    2006   Ecuador  1.0523544  1.0859383 0.9696914 0.9993631</w:t>
      </w:r>
    </w:p>
    <w:p w14:paraId="3E20B243" w14:textId="77777777" w:rsidR="001E778C" w:rsidRPr="001E778C" w:rsidRDefault="001E778C" w:rsidP="001E778C">
      <w:r w:rsidRPr="001E778C">
        <w:t>63    2006 Guatemala  1.1441635  1.1441635 1.0000000 1.0000000</w:t>
      </w:r>
    </w:p>
    <w:p w14:paraId="07638EA2" w14:textId="77777777" w:rsidR="001E778C" w:rsidRPr="001E778C" w:rsidRDefault="001E778C" w:rsidP="001E778C">
      <w:r w:rsidRPr="001E778C">
        <w:t>64    2006  Honduras  1.0741338  1.0095466 5.6868930 0.1870927</w:t>
      </w:r>
    </w:p>
    <w:p w14:paraId="11638B9C" w14:textId="77777777" w:rsidR="001E778C" w:rsidRPr="001E778C" w:rsidRDefault="001E778C" w:rsidP="001E778C">
      <w:r w:rsidRPr="001E778C">
        <w:t>65    2006    México  1.2686764  1.2686764 1.0000000 1.0000000</w:t>
      </w:r>
    </w:p>
    <w:p w14:paraId="32EFA056" w14:textId="77777777" w:rsidR="001E778C" w:rsidRPr="001E778C" w:rsidRDefault="001E778C" w:rsidP="001E778C">
      <w:r w:rsidRPr="001E778C">
        <w:t>66    2006 Nicaragua  1.1338297  1.0259536 8.0224192 0.1377573</w:t>
      </w:r>
    </w:p>
    <w:p w14:paraId="2DE6D3B7" w14:textId="77777777" w:rsidR="001E778C" w:rsidRPr="001E778C" w:rsidRDefault="001E778C" w:rsidP="001E778C">
      <w:r w:rsidRPr="001E778C">
        <w:t>67    2007   Bolivia  0.8913200  0.9298652 0.9740369 0.9840978</w:t>
      </w:r>
    </w:p>
    <w:p w14:paraId="0B54F078" w14:textId="77777777" w:rsidR="001E778C" w:rsidRPr="001E778C" w:rsidRDefault="001E778C" w:rsidP="001E778C">
      <w:r w:rsidRPr="001E778C">
        <w:t>68    2007   Ecuador  0.7876067  0.8969620 0.9059126 0.9692796</w:t>
      </w:r>
    </w:p>
    <w:p w14:paraId="5499EF07" w14:textId="77777777" w:rsidR="001E778C" w:rsidRPr="001E778C" w:rsidRDefault="001E778C" w:rsidP="001E778C">
      <w:r w:rsidRPr="001E778C">
        <w:t>69    2007 Guatemala  0.8868946  0.8868946 1.0000000 1.0000000</w:t>
      </w:r>
    </w:p>
    <w:p w14:paraId="3073CBAA" w14:textId="77777777" w:rsidR="001E778C" w:rsidRPr="001E778C" w:rsidRDefault="001E778C" w:rsidP="001E778C">
      <w:r w:rsidRPr="001E778C">
        <w:t>70    2007  Honduras  0.8838165  0.9603373 0.1732102 5.3133067</w:t>
      </w:r>
    </w:p>
    <w:p w14:paraId="655916B7" w14:textId="77777777" w:rsidR="001E778C" w:rsidRPr="001E778C" w:rsidRDefault="001E778C" w:rsidP="001E778C">
      <w:r w:rsidRPr="001E778C">
        <w:t>71    2007    México  0.6329068  0.6329068 1.0000000 1.0000000</w:t>
      </w:r>
    </w:p>
    <w:p w14:paraId="25C96225" w14:textId="77777777" w:rsidR="001E778C" w:rsidRPr="001E778C" w:rsidRDefault="001E778C" w:rsidP="001E778C">
      <w:r w:rsidRPr="001E778C">
        <w:t>72    2007 Nicaragua  1.0967246  1.0165052 1.0000000 1.0789169</w:t>
      </w:r>
    </w:p>
    <w:p w14:paraId="39C6DBFD" w14:textId="77777777" w:rsidR="001E778C" w:rsidRPr="001E778C" w:rsidRDefault="001E778C" w:rsidP="001E778C">
      <w:r w:rsidRPr="001E778C">
        <w:t>73    2008   Bolivia  1.0124240  1.0769409 0.9403645 0.9997107</w:t>
      </w:r>
    </w:p>
    <w:p w14:paraId="1CF25BBE" w14:textId="77777777" w:rsidR="001E778C" w:rsidRPr="001E778C" w:rsidRDefault="001E778C" w:rsidP="001E778C">
      <w:r w:rsidRPr="001E778C">
        <w:t>74    2008   Ecuador  1.1609629  1.1732810 1.0589912 0.9343809</w:t>
      </w:r>
    </w:p>
    <w:p w14:paraId="18B651E8" w14:textId="77777777" w:rsidR="001E778C" w:rsidRPr="001E778C" w:rsidRDefault="001E778C" w:rsidP="001E778C">
      <w:r w:rsidRPr="001E778C">
        <w:t>75    2008 Guatemala  1.2657493  1.2657493 1.0000000 1.0000000</w:t>
      </w:r>
    </w:p>
    <w:p w14:paraId="2570E881" w14:textId="77777777" w:rsidR="001E778C" w:rsidRPr="001E778C" w:rsidRDefault="001E778C" w:rsidP="001E778C">
      <w:r w:rsidRPr="001E778C">
        <w:t>76    2008  Honduras  1.1117593  1.0175894 1.0938007 0.9988493</w:t>
      </w:r>
    </w:p>
    <w:p w14:paraId="779471AE" w14:textId="77777777" w:rsidR="001E778C" w:rsidRPr="001E778C" w:rsidRDefault="001E778C" w:rsidP="001E778C">
      <w:r w:rsidRPr="001E778C">
        <w:t>77    2008    México  1.0638496  1.0638496 1.0000000 1.0000000</w:t>
      </w:r>
    </w:p>
    <w:p w14:paraId="14DA11BB" w14:textId="77777777" w:rsidR="001E778C" w:rsidRPr="001E778C" w:rsidRDefault="001E778C" w:rsidP="001E778C">
      <w:r w:rsidRPr="001E778C">
        <w:t>78    2008 Nicaragua  1.0895889  1.0149371 1.0000000 1.0735531</w:t>
      </w:r>
    </w:p>
    <w:p w14:paraId="0CE6ED9B" w14:textId="77777777" w:rsidR="001E778C" w:rsidRPr="001E778C" w:rsidRDefault="001E778C" w:rsidP="001E778C">
      <w:r w:rsidRPr="001E778C">
        <w:t>79    2009   Bolivia  0.9481119  0.9519677 0.9817083 1.0145068</w:t>
      </w:r>
    </w:p>
    <w:p w14:paraId="12360F67" w14:textId="77777777" w:rsidR="001E778C" w:rsidRPr="001E778C" w:rsidRDefault="001E778C" w:rsidP="001E778C">
      <w:r w:rsidRPr="001E778C">
        <w:t>80    2009   Ecuador  0.9612392  0.9581926 5.8278350 0.1721359</w:t>
      </w:r>
    </w:p>
    <w:p w14:paraId="3EF9AFD2" w14:textId="77777777" w:rsidR="001E778C" w:rsidRPr="001E778C" w:rsidRDefault="001E778C" w:rsidP="001E778C">
      <w:r w:rsidRPr="001E778C">
        <w:t>81    2009 Guatemala  0.9527707  0.9527707 1.0000000 1.0000000</w:t>
      </w:r>
    </w:p>
    <w:p w14:paraId="0BDAD71F" w14:textId="77777777" w:rsidR="001E778C" w:rsidRPr="001E778C" w:rsidRDefault="001E778C" w:rsidP="001E778C">
      <w:r w:rsidRPr="001E778C">
        <w:t>82    2009  Honduras  1.0592329  0.9493013 5.2782303 0.2113971</w:t>
      </w:r>
    </w:p>
    <w:p w14:paraId="657B6CD8" w14:textId="77777777" w:rsidR="001E778C" w:rsidRPr="001E778C" w:rsidRDefault="001E778C" w:rsidP="001E778C">
      <w:r w:rsidRPr="001E778C">
        <w:t>83    2009    México  1.2289207  1.2289207 1.0000000 1.0000000</w:t>
      </w:r>
    </w:p>
    <w:p w14:paraId="4B0B773B" w14:textId="77777777" w:rsidR="001E778C" w:rsidRPr="001E778C" w:rsidRDefault="001E778C" w:rsidP="001E778C">
      <w:r w:rsidRPr="001E778C">
        <w:t>84    2009 Nicaragua  0.7841233  0.9624459 1.0000000 0.8147194</w:t>
      </w:r>
    </w:p>
    <w:p w14:paraId="11E9E755" w14:textId="77777777" w:rsidR="001E778C" w:rsidRPr="001E778C" w:rsidRDefault="001E778C" w:rsidP="001E778C">
      <w:r w:rsidRPr="001E778C">
        <w:t>85    2010   Bolivia  4.3755923  4.5893995 0.9490609 1.0045855</w:t>
      </w:r>
    </w:p>
    <w:p w14:paraId="555C53A3" w14:textId="77777777" w:rsidR="001E778C" w:rsidRPr="001E778C" w:rsidRDefault="001E778C" w:rsidP="001E778C">
      <w:r w:rsidRPr="001E778C">
        <w:t>86    2010   Ecuador  3.4505479  3.2565983 1.0000000 1.0595559</w:t>
      </w:r>
    </w:p>
    <w:p w14:paraId="5201710D" w14:textId="77777777" w:rsidR="001E778C" w:rsidRPr="001E778C" w:rsidRDefault="001E778C" w:rsidP="001E778C">
      <w:r w:rsidRPr="001E778C">
        <w:t>87    2010 Guatemala  3.0223340  3.0223340 1.0000000 1.0000000</w:t>
      </w:r>
    </w:p>
    <w:p w14:paraId="1C5ADB96" w14:textId="77777777" w:rsidR="001E778C" w:rsidRPr="001E778C" w:rsidRDefault="001E778C" w:rsidP="001E778C">
      <w:r w:rsidRPr="001E778C">
        <w:t>88    2010  Honduras  5.8977043  5.9752362 0.2626723 3.7576270</w:t>
      </w:r>
    </w:p>
    <w:p w14:paraId="64A6D77E" w14:textId="77777777" w:rsidR="001E778C" w:rsidRPr="001E778C" w:rsidRDefault="001E778C" w:rsidP="001E778C">
      <w:r w:rsidRPr="001E778C">
        <w:t>89    2010    México 17.1157585 17.1157585 1.0000000 1.0000000</w:t>
      </w:r>
    </w:p>
    <w:p w14:paraId="6FA5D9FB" w14:textId="77777777" w:rsidR="001E778C" w:rsidRPr="001E778C" w:rsidRDefault="001E778C" w:rsidP="001E778C">
      <w:r w:rsidRPr="001E778C">
        <w:t>90    2010 Nicaragua  5.7406997  5.0240006 1.0000000 1.1426550</w:t>
      </w:r>
    </w:p>
    <w:p w14:paraId="48A870E3" w14:textId="77777777" w:rsidR="001E778C" w:rsidRPr="001E778C" w:rsidRDefault="001E778C" w:rsidP="001E778C">
      <w:r w:rsidRPr="001E778C">
        <w:t>91    2011   Bolivia  1.1110569  1.0355402 2.4545621 0.4371146</w:t>
      </w:r>
    </w:p>
    <w:p w14:paraId="00FF944D" w14:textId="77777777" w:rsidR="001E778C" w:rsidRPr="001E778C" w:rsidRDefault="001E778C" w:rsidP="001E778C">
      <w:r w:rsidRPr="001E778C">
        <w:t>92    2011   Ecuador  1.0863535  1.0762382 1.0000000 1.0093988</w:t>
      </w:r>
    </w:p>
    <w:p w14:paraId="67E90DA9" w14:textId="77777777" w:rsidR="001E778C" w:rsidRPr="001E778C" w:rsidRDefault="001E778C" w:rsidP="001E778C">
      <w:r w:rsidRPr="001E778C">
        <w:t>93    2011 Guatemala  1.1803960  1.1803960 1.0000000 1.0000000</w:t>
      </w:r>
    </w:p>
    <w:p w14:paraId="72BDF55E" w14:textId="77777777" w:rsidR="001E778C" w:rsidRPr="001E778C" w:rsidRDefault="001E778C" w:rsidP="001E778C">
      <w:r w:rsidRPr="001E778C">
        <w:t>94    2011  Honduras  1.0488658  1.0266759 3.8070252 0.2683495</w:t>
      </w:r>
    </w:p>
    <w:p w14:paraId="7C7B0ECE" w14:textId="77777777" w:rsidR="001E778C" w:rsidRPr="001E778C" w:rsidRDefault="001E778C" w:rsidP="001E778C">
      <w:r w:rsidRPr="001E778C">
        <w:t>95    2011    México  0.8337811  0.8337811 1.0000000 1.0000000</w:t>
      </w:r>
    </w:p>
    <w:p w14:paraId="17F3F830" w14:textId="77777777" w:rsidR="001E778C" w:rsidRPr="001E778C" w:rsidRDefault="001E778C" w:rsidP="001E778C">
      <w:r w:rsidRPr="001E778C">
        <w:t>96    2011 Nicaragua  1.1272500  1.0286855 1.0000000 1.0958160</w:t>
      </w:r>
    </w:p>
    <w:p w14:paraId="05850CF4" w14:textId="77777777" w:rsidR="001E778C" w:rsidRPr="001E778C" w:rsidRDefault="001E778C" w:rsidP="001E778C">
      <w:r w:rsidRPr="001E778C">
        <w:t>97    2012   Bolivia  0.4061588  0.4238352 0.4207230 2.2777321</w:t>
      </w:r>
    </w:p>
    <w:p w14:paraId="5C4E9301" w14:textId="77777777" w:rsidR="001E778C" w:rsidRPr="001E778C" w:rsidRDefault="001E778C" w:rsidP="001E778C">
      <w:r w:rsidRPr="001E778C">
        <w:t>98    2012   Ecuador  0.6247593  0.6104718 1.0000000 1.0234041</w:t>
      </w:r>
    </w:p>
    <w:p w14:paraId="4D6A6734" w14:textId="77777777" w:rsidR="001E778C" w:rsidRPr="001E778C" w:rsidRDefault="001E778C" w:rsidP="001E778C">
      <w:r w:rsidRPr="001E778C">
        <w:t>99    2012 Guatemala  0.4411156  0.4411156 1.0000000 1.0000000</w:t>
      </w:r>
    </w:p>
    <w:p w14:paraId="06060791" w14:textId="77777777" w:rsidR="001E778C" w:rsidRPr="001E778C" w:rsidRDefault="001E778C" w:rsidP="001E778C">
      <w:r w:rsidRPr="001E778C">
        <w:t>100   2012  Honduras  0.3214447  0.3169874 0.4393594 2.3080451</w:t>
      </w:r>
    </w:p>
    <w:p w14:paraId="305CF8B4" w14:textId="77777777" w:rsidR="001E778C" w:rsidRPr="001E778C" w:rsidRDefault="001E778C" w:rsidP="001E778C">
      <w:r w:rsidRPr="001E778C">
        <w:t>101   2012    México  0.1617378  0.1617378 1.0000000 1.0000000</w:t>
      </w:r>
    </w:p>
    <w:p w14:paraId="79BDDF9D" w14:textId="77777777" w:rsidR="001E778C" w:rsidRPr="001E778C" w:rsidRDefault="001E778C" w:rsidP="001E778C">
      <w:r w:rsidRPr="001E778C">
        <w:t>102   2012 Nicaragua  0.4967143  0.4700029 1.0000000 1.0568325</w:t>
      </w:r>
    </w:p>
    <w:p w14:paraId="04387C28" w14:textId="77777777" w:rsidR="001E778C" w:rsidRPr="001E778C" w:rsidRDefault="001E778C" w:rsidP="001E778C">
      <w:r w:rsidRPr="001E778C">
        <w:t>103   2013   Bolivia  1.0807706  1.0347707 1.0407306 1.0035779</w:t>
      </w:r>
    </w:p>
    <w:p w14:paraId="05FFB039" w14:textId="77777777" w:rsidR="001E778C" w:rsidRPr="001E778C" w:rsidRDefault="001E778C" w:rsidP="001E778C">
      <w:r w:rsidRPr="001E778C">
        <w:t>104   2013   Ecuador  1.1157645  1.0617124 1.0000000 1.0509103</w:t>
      </w:r>
    </w:p>
    <w:p w14:paraId="3D183C32" w14:textId="77777777" w:rsidR="001E778C" w:rsidRPr="001E778C" w:rsidRDefault="001E778C" w:rsidP="001E778C">
      <w:r w:rsidRPr="001E778C">
        <w:t>105   2013 Guatemala  0.9972733  0.9972733 1.0000000 1.0000000</w:t>
      </w:r>
    </w:p>
    <w:p w14:paraId="65CA1A8F" w14:textId="77777777" w:rsidR="001E778C" w:rsidRPr="001E778C" w:rsidRDefault="001E778C" w:rsidP="001E778C">
      <w:r w:rsidRPr="001E778C">
        <w:t>106   2013  Honduras  1.1695438  1.0033352 2.2760409 0.5121420</w:t>
      </w:r>
    </w:p>
    <w:p w14:paraId="1569DC55" w14:textId="77777777" w:rsidR="001E778C" w:rsidRPr="001E778C" w:rsidRDefault="001E778C" w:rsidP="001E778C">
      <w:r w:rsidRPr="001E778C">
        <w:t>107   2013    México  1.2576782  1.2576782 1.0000000 1.0000000</w:t>
      </w:r>
    </w:p>
    <w:p w14:paraId="19367070" w14:textId="77777777" w:rsidR="001E778C" w:rsidRPr="001E778C" w:rsidRDefault="001E778C" w:rsidP="001E778C">
      <w:r w:rsidRPr="001E778C">
        <w:t>108   2013 Nicaragua  1.0223305  1.0267135 1.0000000 0.9957310</w:t>
      </w:r>
    </w:p>
    <w:p w14:paraId="58843E12" w14:textId="77777777" w:rsidR="001E778C" w:rsidRPr="001E778C" w:rsidRDefault="001E778C" w:rsidP="001E778C">
      <w:r w:rsidRPr="001E778C">
        <w:t>109   2014   Bolivia  0.8299096  1.0202522 0.8234880 0.9877930</w:t>
      </w:r>
    </w:p>
    <w:p w14:paraId="644E1A05" w14:textId="77777777" w:rsidR="001E778C" w:rsidRPr="001E778C" w:rsidRDefault="001E778C" w:rsidP="001E778C">
      <w:r w:rsidRPr="001E778C">
        <w:t>110   2014   Ecuador  0.9983653  1.0514346 1.0000000 0.9495268</w:t>
      </w:r>
    </w:p>
    <w:p w14:paraId="234917B9" w14:textId="77777777" w:rsidR="001E778C" w:rsidRPr="001E778C" w:rsidRDefault="001E778C" w:rsidP="001E778C">
      <w:r w:rsidRPr="001E778C">
        <w:t>111   2014 Guatemala  1.1055522  1.1055522 1.0000000 1.0000000</w:t>
      </w:r>
    </w:p>
    <w:p w14:paraId="461FC8E2" w14:textId="77777777" w:rsidR="001E778C" w:rsidRPr="001E778C" w:rsidRDefault="001E778C" w:rsidP="001E778C">
      <w:r w:rsidRPr="001E778C">
        <w:t>112   2014  Honduras  0.9934240  1.0073684 1.0000000 0.9861577</w:t>
      </w:r>
    </w:p>
    <w:p w14:paraId="4C6A542D" w14:textId="77777777" w:rsidR="001E778C" w:rsidRPr="001E778C" w:rsidRDefault="001E778C" w:rsidP="001E778C">
      <w:r w:rsidRPr="001E778C">
        <w:t>113   2014    México  0.8589579  0.8589579 1.0000000 1.0000000</w:t>
      </w:r>
    </w:p>
    <w:p w14:paraId="262C2687" w14:textId="77777777" w:rsidR="001E778C" w:rsidRPr="001E778C" w:rsidRDefault="001E778C" w:rsidP="001E778C">
      <w:r w:rsidRPr="001E778C">
        <w:t>114   2014 Nicaragua  1.0037424  1.0159644 1.0000000 0.9879700</w:t>
      </w:r>
    </w:p>
    <w:p w14:paraId="06CEDD44" w14:textId="77777777" w:rsidR="001E778C" w:rsidRPr="001E778C" w:rsidRDefault="001E778C" w:rsidP="001E778C">
      <w:r w:rsidRPr="001E778C">
        <w:t>115   2015   Bolivia  6.3705775  4.4243378 7.8394227 0.1836735</w:t>
      </w:r>
    </w:p>
    <w:p w14:paraId="490B3379" w14:textId="77777777" w:rsidR="001E778C" w:rsidRPr="001E778C" w:rsidRDefault="001E778C" w:rsidP="001E778C">
      <w:r w:rsidRPr="001E778C">
        <w:t>116   2015   Ecuador  3.8426690  2.4596545 1.0000000 1.5622800</w:t>
      </w:r>
    </w:p>
    <w:p w14:paraId="4DC28485" w14:textId="77777777" w:rsidR="001E778C" w:rsidRPr="001E778C" w:rsidRDefault="001E778C" w:rsidP="001E778C">
      <w:r w:rsidRPr="001E778C">
        <w:t>117   2015 Guatemala  2.7283989  2.7283989 1.0000000 1.0000000</w:t>
      </w:r>
    </w:p>
    <w:p w14:paraId="3A62BACF" w14:textId="77777777" w:rsidR="001E778C" w:rsidRPr="001E778C" w:rsidRDefault="001E778C" w:rsidP="001E778C">
      <w:r w:rsidRPr="001E778C">
        <w:t>118   2015  Honduras  3.2501968  3.2255371 0.2673476 3.7690457</w:t>
      </w:r>
    </w:p>
    <w:p w14:paraId="78A55E87" w14:textId="77777777" w:rsidR="001E778C" w:rsidRPr="001E778C" w:rsidRDefault="001E778C" w:rsidP="001E778C">
      <w:r w:rsidRPr="001E778C">
        <w:t>119   2015    México  9.5464435  9.5464435 1.0000000 1.0000000</w:t>
      </w:r>
    </w:p>
    <w:p w14:paraId="7B285E3F" w14:textId="77777777" w:rsidR="001E778C" w:rsidRPr="001E778C" w:rsidRDefault="001E778C" w:rsidP="001E778C">
      <w:r w:rsidRPr="001E778C">
        <w:t>120   2015 Nicaragua  3.0792939  2.8662176 1.0000000 1.0743406</w:t>
      </w:r>
    </w:p>
    <w:p w14:paraId="56B484CE" w14:textId="77777777" w:rsidR="001E778C" w:rsidRPr="001E778C" w:rsidRDefault="001E778C" w:rsidP="001E778C">
      <w:r w:rsidRPr="001E778C">
        <w:t>121   2016   Bolivia  0.9115071  0.9886706 0.4119486 2.2380276</w:t>
      </w:r>
    </w:p>
    <w:p w14:paraId="6657BEA8" w14:textId="77777777" w:rsidR="001E778C" w:rsidRPr="001E778C" w:rsidRDefault="001E778C" w:rsidP="001E778C">
      <w:r w:rsidRPr="001E778C">
        <w:t>122   2016   Ecuador  0.6078283  1.0179951 1.0000000 0.5970837</w:t>
      </w:r>
    </w:p>
    <w:p w14:paraId="4F3A1B7B" w14:textId="77777777" w:rsidR="001E778C" w:rsidRPr="001E778C" w:rsidRDefault="001E778C" w:rsidP="001E778C">
      <w:r w:rsidRPr="001E778C">
        <w:t>123   2016 Guatemala  1.0809256  1.0809256 1.0000000 1.0000000</w:t>
      </w:r>
    </w:p>
    <w:p w14:paraId="033D1F78" w14:textId="77777777" w:rsidR="001E778C" w:rsidRPr="001E778C" w:rsidRDefault="001E778C" w:rsidP="001E778C">
      <w:r w:rsidRPr="001E778C">
        <w:t>124   2016  Honduras  1.0041448  0.9957913 3.7404494 0.2695903</w:t>
      </w:r>
    </w:p>
    <w:p w14:paraId="5AECF3A4" w14:textId="77777777" w:rsidR="001E778C" w:rsidRPr="001E778C" w:rsidRDefault="001E778C" w:rsidP="001E778C">
      <w:r w:rsidRPr="001E778C">
        <w:t>125   2016    México  0.8337045  0.8337045 1.0000000 1.0000000</w:t>
      </w:r>
    </w:p>
    <w:p w14:paraId="4F4BCB7F" w14:textId="77777777" w:rsidR="001E778C" w:rsidRPr="001E778C" w:rsidRDefault="001E778C" w:rsidP="001E778C">
      <w:r w:rsidRPr="001E778C">
        <w:t>126   2016 Nicaragua  0.9186279  0.9921680 1.0000000 0.9258793</w:t>
      </w:r>
    </w:p>
    <w:p w14:paraId="29CAADB7" w14:textId="77777777" w:rsidR="001E778C" w:rsidRPr="001E778C" w:rsidRDefault="001E778C" w:rsidP="001E778C">
      <w:r w:rsidRPr="001E778C">
        <w:t>127   2017   Bolivia  0.3656276  0.3389573 0.4784726 2.2544306</w:t>
      </w:r>
    </w:p>
    <w:p w14:paraId="5F771281" w14:textId="77777777" w:rsidR="001E778C" w:rsidRPr="001E778C" w:rsidRDefault="001E778C" w:rsidP="001E778C">
      <w:r w:rsidRPr="001E778C">
        <w:t>128   2017   Ecuador  0.5374918  0.4658795 1.0000000 1.1537142</w:t>
      </w:r>
    </w:p>
    <w:p w14:paraId="760DD493" w14:textId="77777777" w:rsidR="001E778C" w:rsidRPr="001E778C" w:rsidRDefault="001E778C" w:rsidP="001E778C">
      <w:r w:rsidRPr="001E778C">
        <w:t>129   2017 Guatemala  0.3590034  0.3590034 1.0000000 1.0000000</w:t>
      </w:r>
    </w:p>
    <w:p w14:paraId="0BA0F2F5" w14:textId="77777777" w:rsidR="001E778C" w:rsidRPr="001E778C" w:rsidRDefault="001E778C" w:rsidP="001E778C">
      <w:r w:rsidRPr="001E778C">
        <w:t>130   2017  Honduras  0.2776236  0.2740538 0.2835053 3.5732178</w:t>
      </w:r>
    </w:p>
    <w:p w14:paraId="389555AE" w14:textId="77777777" w:rsidR="001E778C" w:rsidRPr="001E778C" w:rsidRDefault="001E778C" w:rsidP="001E778C">
      <w:r w:rsidRPr="001E778C">
        <w:t>131   2017    México  0.1573889  0.1573889 1.0000000 1.0000000</w:t>
      </w:r>
    </w:p>
    <w:p w14:paraId="5404C249" w14:textId="77777777" w:rsidR="001E778C" w:rsidRPr="001E778C" w:rsidRDefault="001E778C" w:rsidP="001E778C">
      <w:r w:rsidRPr="001E778C">
        <w:t>132   2017 Nicaragua  0.9538072  0.9298471 1.0000000 1.0257678</w:t>
      </w:r>
    </w:p>
    <w:p w14:paraId="559E4EB3" w14:textId="77777777" w:rsidR="001E778C" w:rsidRPr="001E778C" w:rsidRDefault="001E778C" w:rsidP="001E778C">
      <w:r w:rsidRPr="001E778C">
        <w:t>133   2018   Bolivia  0.9785677  1.0190657 0.9059128 1.0599914</w:t>
      </w:r>
    </w:p>
    <w:p w14:paraId="353DFD3F" w14:textId="77777777" w:rsidR="001E778C" w:rsidRPr="001E778C" w:rsidRDefault="001E778C" w:rsidP="001E778C">
      <w:r w:rsidRPr="001E778C">
        <w:t>134   2018   Ecuador  0.7792892  1.1143035 0.1366153 5.1191261</w:t>
      </w:r>
    </w:p>
    <w:p w14:paraId="26293A06" w14:textId="77777777" w:rsidR="001E778C" w:rsidRPr="001E778C" w:rsidRDefault="001E778C" w:rsidP="001E778C">
      <w:r w:rsidRPr="001E778C">
        <w:t>135   2018 Guatemala  1.2651217  1.2651217 1.0000000 1.0000000</w:t>
      </w:r>
    </w:p>
    <w:p w14:paraId="16A3AD62" w14:textId="77777777" w:rsidR="001E778C" w:rsidRPr="001E778C" w:rsidRDefault="001E778C" w:rsidP="001E778C">
      <w:r w:rsidRPr="001E778C">
        <w:t>136   2018  Honduras  1.0560866  1.0029428 0.9542622 1.1034576</w:t>
      </w:r>
    </w:p>
    <w:p w14:paraId="203F3ABB" w14:textId="77777777" w:rsidR="001E778C" w:rsidRPr="001E778C" w:rsidRDefault="001E778C" w:rsidP="001E778C">
      <w:r w:rsidRPr="001E778C">
        <w:t>137   2018    México  0.9092329  0.9092329 1.0000000 1.0000000</w:t>
      </w:r>
    </w:p>
    <w:p w14:paraId="34BCDF44" w14:textId="77777777" w:rsidR="001E778C" w:rsidRPr="001E778C" w:rsidRDefault="001E778C" w:rsidP="001E778C">
      <w:r w:rsidRPr="001E778C">
        <w:t>138   2018 Nicaragua  1.0192348  0.9896001 1.0000000 1.0299462</w:t>
      </w:r>
    </w:p>
    <w:p w14:paraId="4CCE0A8B" w14:textId="77777777" w:rsidR="001E778C" w:rsidRPr="001E778C" w:rsidRDefault="001E778C" w:rsidP="001E778C">
      <w:r w:rsidRPr="001E778C">
        <w:t>139   2019   Bolivia  1.0143888  1.0166673 5.6003286 0.1781608</w:t>
      </w:r>
    </w:p>
    <w:p w14:paraId="17776458" w14:textId="77777777" w:rsidR="001E778C" w:rsidRPr="001E778C" w:rsidRDefault="001E778C" w:rsidP="001E778C">
      <w:r w:rsidRPr="001E778C">
        <w:t>140   2019   Ecuador  0.9773652  0.9368508 7.3198241 0.1425233</w:t>
      </w:r>
    </w:p>
    <w:p w14:paraId="5A514262" w14:textId="77777777" w:rsidR="001E778C" w:rsidRPr="001E778C" w:rsidRDefault="001E778C" w:rsidP="001E778C">
      <w:r w:rsidRPr="001E778C">
        <w:t>141   2019 Guatemala  1.0232194  1.0232194 1.0000000 1.0000000</w:t>
      </w:r>
    </w:p>
    <w:p w14:paraId="7A6C8F33" w14:textId="77777777" w:rsidR="001E778C" w:rsidRPr="001E778C" w:rsidRDefault="001E778C" w:rsidP="001E778C">
      <w:r w:rsidRPr="001E778C">
        <w:t>142   2019  Honduras  1.0784324  1.0092688 1.0676460 1.0008266</w:t>
      </w:r>
    </w:p>
    <w:p w14:paraId="31BEA36B" w14:textId="77777777" w:rsidR="001E778C" w:rsidRPr="001E778C" w:rsidRDefault="001E778C" w:rsidP="001E778C">
      <w:r w:rsidRPr="001E778C">
        <w:t>143   2019    México  1.4294680  1.4294680 1.0000000 1.0000000</w:t>
      </w:r>
    </w:p>
    <w:p w14:paraId="79901E81" w14:textId="77777777" w:rsidR="001E778C" w:rsidRPr="001E778C" w:rsidRDefault="001E778C" w:rsidP="001E778C">
      <w:r w:rsidRPr="001E778C">
        <w:t>144   2019 Nicaragua  0.9424034  0.9941695 1.0000000 0.9479303</w:t>
      </w:r>
    </w:p>
    <w:p w14:paraId="28EF2484" w14:textId="77777777" w:rsidR="001E778C" w:rsidRPr="001E778C" w:rsidRDefault="001E778C" w:rsidP="001E778C">
      <w:r w:rsidRPr="001E778C">
        <w:t>145   2020   Bolivia  0.9802335  1.1013011 0.1845760 4.8222342</w:t>
      </w:r>
    </w:p>
    <w:p w14:paraId="795893EC" w14:textId="77777777" w:rsidR="001E778C" w:rsidRPr="001E778C" w:rsidRDefault="001E778C" w:rsidP="001E778C">
      <w:r w:rsidRPr="001E778C">
        <w:t>146   2020   Ecuador  1.5055878  1.6888417 0.1191148 7.4843070</w:t>
      </w:r>
    </w:p>
    <w:p w14:paraId="562FB8DF" w14:textId="77777777" w:rsidR="001E778C" w:rsidRPr="001E778C" w:rsidRDefault="001E778C" w:rsidP="001E778C">
      <w:r w:rsidRPr="001E778C">
        <w:t>147   2020 Guatemala  2.1247888  2.1247888 1.0000000 1.0000000</w:t>
      </w:r>
    </w:p>
    <w:p w14:paraId="7FD431D4" w14:textId="77777777" w:rsidR="001E778C" w:rsidRPr="001E778C" w:rsidRDefault="001E778C" w:rsidP="001E778C">
      <w:r w:rsidRPr="001E778C">
        <w:t>148   2020  Honduras  1.0931117  1.0780932 1.0030769 1.0108205</w:t>
      </w:r>
    </w:p>
    <w:p w14:paraId="0A8884A9" w14:textId="77777777" w:rsidR="001E778C" w:rsidRPr="001E778C" w:rsidRDefault="001E778C" w:rsidP="001E778C">
      <w:r w:rsidRPr="001E778C">
        <w:t>149   2020    México  2.5867106  2.5867106 1.0000000 1.0000000</w:t>
      </w:r>
    </w:p>
    <w:p w14:paraId="3255F793" w14:textId="77777777" w:rsidR="001E778C" w:rsidRPr="001E778C" w:rsidRDefault="001E778C" w:rsidP="001E778C">
      <w:r w:rsidRPr="001E778C">
        <w:t>150   2020 Nicaragua  0.9176287  0.9362196 1.0000000 0.9801426</w:t>
      </w:r>
    </w:p>
    <w:p w14:paraId="27079460" w14:textId="77777777" w:rsidR="001E778C" w:rsidRPr="001E778C" w:rsidRDefault="001E778C" w:rsidP="001E778C">
      <w:r w:rsidRPr="001E778C">
        <w:t>151   2021   Bolivia  0.9721385  1.1026730 0.7349598 1.1995486</w:t>
      </w:r>
    </w:p>
    <w:p w14:paraId="68D3F5C6" w14:textId="77777777" w:rsidR="001E778C" w:rsidRPr="001E778C" w:rsidRDefault="001E778C" w:rsidP="001E778C">
      <w:r w:rsidRPr="001E778C">
        <w:t>152   2021   Ecuador  1.0930082  1.1284854 0.9687774 0.9997778</w:t>
      </w:r>
    </w:p>
    <w:p w14:paraId="26889109" w14:textId="77777777" w:rsidR="001E778C" w:rsidRPr="001E778C" w:rsidRDefault="001E778C" w:rsidP="001E778C">
      <w:r w:rsidRPr="001E778C">
        <w:t>153   2021 Guatemala  3.2729967  3.2729967 1.0000000 1.0000000</w:t>
      </w:r>
    </w:p>
    <w:p w14:paraId="6030D385" w14:textId="77777777" w:rsidR="001E778C" w:rsidRPr="001E778C" w:rsidRDefault="001E778C" w:rsidP="001E778C">
      <w:r w:rsidRPr="001E778C">
        <w:t>154   2021  Honduras  1.5479516  1.0694790 3.4515135 0.4193489</w:t>
      </w:r>
    </w:p>
    <w:p w14:paraId="4C2F7992" w14:textId="77777777" w:rsidR="001E778C" w:rsidRPr="001E778C" w:rsidRDefault="001E778C" w:rsidP="001E778C">
      <w:r w:rsidRPr="001E778C">
        <w:t>155   2021    México  1.0228731  1.0228731 1.0000000 1.0000000</w:t>
      </w:r>
    </w:p>
    <w:p w14:paraId="5457B13A" w14:textId="77777777" w:rsidR="001E778C" w:rsidRPr="001E778C" w:rsidRDefault="001E778C" w:rsidP="001E778C">
      <w:r w:rsidRPr="001E778C">
        <w:t>156   2021 Nicaragua  1.3664538  1.0599740 1.0000000 1.2891390</w:t>
      </w:r>
    </w:p>
    <w:p w14:paraId="4336DA15" w14:textId="77777777" w:rsidR="001E778C" w:rsidRPr="001E778C" w:rsidRDefault="001E778C" w:rsidP="001E778C">
      <w:r w:rsidRPr="001E778C">
        <w:t>157   2022   Bolivia  0.8010716  0.8594015 0.9708203 0.9601441</w:t>
      </w:r>
    </w:p>
    <w:p w14:paraId="2A593391" w14:textId="77777777" w:rsidR="001E778C" w:rsidRPr="001E778C" w:rsidRDefault="001E778C" w:rsidP="001E778C">
      <w:r w:rsidRPr="001E778C">
        <w:t>158   2022   Ecuador  0.5605380  0.5758611 8.6658357 0.1123251</w:t>
      </w:r>
    </w:p>
    <w:p w14:paraId="3B1C16A5" w14:textId="77777777" w:rsidR="001E778C" w:rsidRPr="001E778C" w:rsidRDefault="001E778C" w:rsidP="001E778C">
      <w:r w:rsidRPr="001E778C">
        <w:t>159   2022 Guatemala  0.4970629  0.4970629 1.0000000 1.0000000</w:t>
      </w:r>
    </w:p>
    <w:p w14:paraId="3F9D9108" w14:textId="77777777" w:rsidR="001E778C" w:rsidRPr="001E778C" w:rsidRDefault="001E778C" w:rsidP="001E778C">
      <w:r w:rsidRPr="001E778C">
        <w:t>160   2022  Honduras  0.4765619  0.5472108 1.0000000 0.8708927</w:t>
      </w:r>
    </w:p>
    <w:p w14:paraId="1AD1B8A0" w14:textId="77777777" w:rsidR="001E778C" w:rsidRPr="001E778C" w:rsidRDefault="001E778C" w:rsidP="001E778C">
      <w:r w:rsidRPr="001E778C">
        <w:t>161   2022    México  0.7858397  0.7858397 1.0000000 1.0000000</w:t>
      </w:r>
    </w:p>
    <w:p w14:paraId="7AA487FF" w14:textId="77777777" w:rsidR="001E778C" w:rsidRPr="001E778C" w:rsidRDefault="001E778C" w:rsidP="001E778C">
      <w:r w:rsidRPr="001E778C">
        <w:t>162   2022 Nicaragua  3.0351186  1.0877397 1.0000000 2.7902988</w:t>
      </w:r>
    </w:p>
    <w:p w14:paraId="1502327B" w14:textId="77777777" w:rsidR="001E778C" w:rsidRPr="001E778C" w:rsidRDefault="001E778C" w:rsidP="001E778C">
      <w:r w:rsidRPr="001E778C">
        <w:t>163   2023   Bolivia  1.0517903  1.1315312 0.9606107 0.9676431</w:t>
      </w:r>
    </w:p>
    <w:p w14:paraId="10576171" w14:textId="77777777" w:rsidR="001E778C" w:rsidRPr="001E778C" w:rsidRDefault="001E778C" w:rsidP="001E778C">
      <w:r w:rsidRPr="001E778C">
        <w:t>164   2023   Ecuador  1.1549276  1.4500426 0.1034244 7.7010682</w:t>
      </w:r>
    </w:p>
    <w:p w14:paraId="0341EDD8" w14:textId="77777777" w:rsidR="001E778C" w:rsidRPr="001E778C" w:rsidRDefault="001E778C" w:rsidP="001E778C">
      <w:r w:rsidRPr="001E778C">
        <w:t>165   2023 Guatemala  1.2587443  1.2587443 1.0000000 1.0000000</w:t>
      </w:r>
    </w:p>
    <w:p w14:paraId="134E1704" w14:textId="77777777" w:rsidR="001E778C" w:rsidRPr="001E778C" w:rsidRDefault="001E778C" w:rsidP="001E778C">
      <w:r w:rsidRPr="001E778C">
        <w:t>166   2023  Honduras  1.0279007  1.2004873 0.3473666 2.4649350</w:t>
      </w:r>
    </w:p>
    <w:p w14:paraId="35D5B9FD" w14:textId="77777777" w:rsidR="001E778C" w:rsidRPr="001E778C" w:rsidRDefault="001E778C" w:rsidP="001E778C">
      <w:r w:rsidRPr="001E778C">
        <w:t xml:space="preserve"> [ </w:t>
      </w:r>
      <w:proofErr w:type="spellStart"/>
      <w:r w:rsidRPr="001E778C">
        <w:t>reached</w:t>
      </w:r>
      <w:proofErr w:type="spellEnd"/>
      <w:r w:rsidRPr="001E778C">
        <w:t xml:space="preserve"> '</w:t>
      </w:r>
      <w:proofErr w:type="spellStart"/>
      <w:r w:rsidRPr="001E778C">
        <w:t>max</w:t>
      </w:r>
      <w:proofErr w:type="spellEnd"/>
      <w:r w:rsidRPr="001E778C">
        <w:t xml:space="preserve">' / </w:t>
      </w:r>
      <w:proofErr w:type="spellStart"/>
      <w:r w:rsidRPr="001E778C">
        <w:t>getOption</w:t>
      </w:r>
      <w:proofErr w:type="spellEnd"/>
      <w:r w:rsidRPr="001E778C">
        <w:t>("</w:t>
      </w:r>
      <w:proofErr w:type="spellStart"/>
      <w:r w:rsidRPr="001E778C">
        <w:t>max.print</w:t>
      </w:r>
      <w:proofErr w:type="spellEnd"/>
      <w:r w:rsidRPr="001E778C">
        <w:t xml:space="preserve">") -- </w:t>
      </w:r>
      <w:proofErr w:type="spellStart"/>
      <w:r w:rsidRPr="001E778C">
        <w:t>omitted</w:t>
      </w:r>
      <w:proofErr w:type="spellEnd"/>
      <w:r w:rsidRPr="001E778C">
        <w:t xml:space="preserve"> 8 </w:t>
      </w:r>
      <w:proofErr w:type="spellStart"/>
      <w:r w:rsidRPr="001E778C">
        <w:t>rows</w:t>
      </w:r>
      <w:proofErr w:type="spellEnd"/>
      <w:r w:rsidRPr="001E778C">
        <w:t xml:space="preserve"> ]</w:t>
      </w:r>
    </w:p>
    <w:p w14:paraId="634CFEF7" w14:textId="23CD58AB" w:rsidR="001E778C" w:rsidRPr="001E778C" w:rsidRDefault="001E778C" w:rsidP="001E778C">
      <w:pPr>
        <w:rPr>
          <w:lang w:val="en-US"/>
        </w:rPr>
      </w:pPr>
      <w:r w:rsidRPr="001E778C">
        <w:rPr>
          <w:lang w:val="en-US"/>
        </w:rPr>
        <w:t>&gt; print(summary_table3means_by_dmu)</w:t>
      </w:r>
    </w:p>
    <w:p w14:paraId="1BDE44B1" w14:textId="77777777" w:rsidR="001E778C" w:rsidRPr="001E778C" w:rsidRDefault="001E778C" w:rsidP="001E778C">
      <w:r w:rsidRPr="001E778C">
        <w:rPr>
          <w:lang w:val="en-US"/>
        </w:rPr>
        <w:t xml:space="preserve">        </w:t>
      </w:r>
      <w:r w:rsidRPr="001E778C">
        <w:t>DMU        mi       tc     pech      sech</w:t>
      </w:r>
    </w:p>
    <w:p w14:paraId="38FDF08D" w14:textId="77777777" w:rsidR="001E778C" w:rsidRPr="001E778C" w:rsidRDefault="001E778C" w:rsidP="001E778C">
      <w:r w:rsidRPr="001E778C">
        <w:t>1   Bolivia 1.0429509 1.057581 1.050923 0.9383816</w:t>
      </w:r>
    </w:p>
    <w:p w14:paraId="0102182F" w14:textId="77777777" w:rsidR="001E778C" w:rsidRPr="001E778C" w:rsidRDefault="001E778C" w:rsidP="001E778C">
      <w:r w:rsidRPr="001E778C">
        <w:t>2   Ecuador 0.9970214 1.044230 1.000000 0.9547905</w:t>
      </w:r>
    </w:p>
    <w:p w14:paraId="48667713" w14:textId="77777777" w:rsidR="001E778C" w:rsidRPr="001E778C" w:rsidRDefault="001E778C" w:rsidP="001E778C">
      <w:r w:rsidRPr="001E778C">
        <w:t>3 Guatemala 1.0882468 1.088247 1.000000 1.0000000</w:t>
      </w:r>
    </w:p>
    <w:p w14:paraId="1DF2EFFE" w14:textId="77777777" w:rsidR="001E778C" w:rsidRPr="00F31EE3" w:rsidRDefault="001E778C" w:rsidP="001E778C">
      <w:r w:rsidRPr="00F31EE3">
        <w:t>4  Honduras 1.0306030 1.010941 1.019647 0.9998066</w:t>
      </w:r>
    </w:p>
    <w:p w14:paraId="0BEDAB48" w14:textId="77777777" w:rsidR="001E778C" w:rsidRPr="00F31EE3" w:rsidRDefault="001E778C" w:rsidP="001E778C">
      <w:r w:rsidRPr="00F31EE3">
        <w:t>5    México 1.1174231 1.117423 1.000000 1.0000000</w:t>
      </w:r>
    </w:p>
    <w:p w14:paraId="37D0B1FD" w14:textId="77777777" w:rsidR="001E778C" w:rsidRPr="00F31EE3" w:rsidRDefault="001E778C" w:rsidP="001E778C">
      <w:r w:rsidRPr="00F31EE3">
        <w:t>6 Nicaragua 1.2218767 1.144334 1.067762 1.0000000</w:t>
      </w:r>
    </w:p>
    <w:p w14:paraId="52DF0506" w14:textId="456E68D4" w:rsidR="001E778C" w:rsidRPr="00F31EE3" w:rsidRDefault="0049799A" w:rsidP="0049799A">
      <w:pPr>
        <w:jc w:val="center"/>
        <w:rPr>
          <w:b/>
          <w:bCs/>
          <w:lang w:val="en-US"/>
        </w:rPr>
      </w:pPr>
      <w:r w:rsidRPr="00F31EE3">
        <w:rPr>
          <w:b/>
          <w:bCs/>
          <w:lang w:val="en-US"/>
        </w:rPr>
        <w:t>R Code for Figure 1 (Updated Label)</w:t>
      </w:r>
    </w:p>
    <w:p w14:paraId="55E6C13A" w14:textId="77777777" w:rsidR="0049799A" w:rsidRPr="00F31EE3" w:rsidRDefault="0049799A" w:rsidP="0049799A">
      <w:pPr>
        <w:jc w:val="center"/>
        <w:rPr>
          <w:b/>
          <w:bCs/>
          <w:lang w:val="en-US"/>
        </w:rPr>
      </w:pPr>
    </w:p>
    <w:p w14:paraId="47B5E4A1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>library(ggplot2)</w:t>
      </w:r>
    </w:p>
    <w:p w14:paraId="2810C3EA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>library(</w:t>
      </w:r>
      <w:proofErr w:type="spellStart"/>
      <w:r w:rsidRPr="00096648">
        <w:rPr>
          <w:lang w:val="en-US"/>
        </w:rPr>
        <w:t>dplyr</w:t>
      </w:r>
      <w:proofErr w:type="spellEnd"/>
      <w:r w:rsidRPr="00096648">
        <w:rPr>
          <w:lang w:val="en-US"/>
        </w:rPr>
        <w:t>)</w:t>
      </w:r>
    </w:p>
    <w:p w14:paraId="2638B02A" w14:textId="77777777" w:rsidR="0049799A" w:rsidRPr="00096648" w:rsidRDefault="0049799A" w:rsidP="0049799A">
      <w:pPr>
        <w:jc w:val="both"/>
        <w:rPr>
          <w:lang w:val="en-US"/>
        </w:rPr>
      </w:pPr>
    </w:p>
    <w:p w14:paraId="67CB1206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># 1. Prepare the data</w:t>
      </w:r>
    </w:p>
    <w:p w14:paraId="747F570E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># Assuming 'summary_table3$Results' is your data frame</w:t>
      </w:r>
    </w:p>
    <w:p w14:paraId="543B9CFC" w14:textId="77777777" w:rsidR="0049799A" w:rsidRPr="00096648" w:rsidRDefault="0049799A" w:rsidP="0049799A">
      <w:pPr>
        <w:jc w:val="both"/>
        <w:rPr>
          <w:lang w:val="en-US"/>
        </w:rPr>
      </w:pPr>
      <w:proofErr w:type="spellStart"/>
      <w:r w:rsidRPr="00096648">
        <w:rPr>
          <w:lang w:val="en-US"/>
        </w:rPr>
        <w:t>df_plot</w:t>
      </w:r>
      <w:proofErr w:type="spellEnd"/>
      <w:r w:rsidRPr="00096648">
        <w:rPr>
          <w:lang w:val="en-US"/>
        </w:rPr>
        <w:t xml:space="preserve"> &lt;- summary_table3$Results</w:t>
      </w:r>
    </w:p>
    <w:p w14:paraId="0E0254C7" w14:textId="77777777" w:rsidR="0049799A" w:rsidRPr="00096648" w:rsidRDefault="0049799A" w:rsidP="0049799A">
      <w:pPr>
        <w:jc w:val="both"/>
        <w:rPr>
          <w:lang w:val="en-US"/>
        </w:rPr>
      </w:pPr>
    </w:p>
    <w:p w14:paraId="0A7B18FC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># Ensure Period is numeric</w:t>
      </w:r>
    </w:p>
    <w:p w14:paraId="2F7A21FD" w14:textId="06FB799A" w:rsidR="0049799A" w:rsidRPr="00096648" w:rsidRDefault="0049799A" w:rsidP="0049799A">
      <w:pPr>
        <w:jc w:val="both"/>
        <w:rPr>
          <w:lang w:val="en-US"/>
        </w:rPr>
      </w:pPr>
      <w:proofErr w:type="spellStart"/>
      <w:r w:rsidRPr="00096648">
        <w:rPr>
          <w:lang w:val="en-US"/>
        </w:rPr>
        <w:t>df_plot</w:t>
      </w:r>
      <w:proofErr w:type="spellEnd"/>
      <w:r w:rsidR="00F31EE3">
        <w:rPr>
          <w:lang w:val="en-US"/>
        </w:rPr>
        <w:t xml:space="preserve"> </w:t>
      </w:r>
      <w:r w:rsidRPr="00096648">
        <w:rPr>
          <w:lang w:val="en-US"/>
        </w:rPr>
        <w:t xml:space="preserve">Period &lt;- </w:t>
      </w:r>
      <w:proofErr w:type="spellStart"/>
      <w:r w:rsidRPr="00096648">
        <w:rPr>
          <w:lang w:val="en-US"/>
        </w:rPr>
        <w:t>as.numeric</w:t>
      </w:r>
      <w:proofErr w:type="spellEnd"/>
      <w:r w:rsidRPr="00096648">
        <w:rPr>
          <w:lang w:val="en-US"/>
        </w:rPr>
        <w:t>(</w:t>
      </w:r>
      <w:proofErr w:type="spellStart"/>
      <w:r w:rsidRPr="00096648">
        <w:rPr>
          <w:lang w:val="en-US"/>
        </w:rPr>
        <w:t>as.character</w:t>
      </w:r>
      <w:proofErr w:type="spellEnd"/>
      <w:r w:rsidRPr="00096648">
        <w:rPr>
          <w:lang w:val="en-US"/>
        </w:rPr>
        <w:t>(</w:t>
      </w:r>
      <w:proofErr w:type="spellStart"/>
      <w:r w:rsidRPr="00096648">
        <w:rPr>
          <w:lang w:val="en-US"/>
        </w:rPr>
        <w:t>df_plot$Period</w:t>
      </w:r>
      <w:proofErr w:type="spellEnd"/>
      <w:r w:rsidRPr="00096648">
        <w:rPr>
          <w:lang w:val="en-US"/>
        </w:rPr>
        <w:t>))</w:t>
      </w:r>
    </w:p>
    <w:p w14:paraId="7B76A15A" w14:textId="77777777" w:rsidR="0049799A" w:rsidRPr="00096648" w:rsidRDefault="0049799A" w:rsidP="0049799A">
      <w:pPr>
        <w:jc w:val="both"/>
        <w:rPr>
          <w:lang w:val="en-US"/>
        </w:rPr>
      </w:pPr>
    </w:p>
    <w:p w14:paraId="1118ED9D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># 2. Generate the trend graph (Figure 1)</w:t>
      </w:r>
    </w:p>
    <w:p w14:paraId="04605384" w14:textId="77777777" w:rsidR="0049799A" w:rsidRPr="00096648" w:rsidRDefault="0049799A" w:rsidP="0049799A">
      <w:pPr>
        <w:jc w:val="both"/>
      </w:pPr>
      <w:r w:rsidRPr="00096648">
        <w:t xml:space="preserve">figura1 &lt;- </w:t>
      </w:r>
      <w:proofErr w:type="spellStart"/>
      <w:r w:rsidRPr="00096648">
        <w:t>ggplot</w:t>
      </w:r>
      <w:proofErr w:type="spellEnd"/>
      <w:r w:rsidRPr="00096648">
        <w:t>(</w:t>
      </w:r>
      <w:proofErr w:type="spellStart"/>
      <w:r w:rsidRPr="00096648">
        <w:t>df_plot</w:t>
      </w:r>
      <w:proofErr w:type="spellEnd"/>
      <w:r w:rsidRPr="00096648">
        <w:t xml:space="preserve">, aes(x = </w:t>
      </w:r>
      <w:proofErr w:type="spellStart"/>
      <w:r w:rsidRPr="00096648">
        <w:t>Period</w:t>
      </w:r>
      <w:proofErr w:type="spellEnd"/>
      <w:r w:rsidRPr="00096648">
        <w:t xml:space="preserve">, y = </w:t>
      </w:r>
      <w:proofErr w:type="spellStart"/>
      <w:r w:rsidRPr="00096648">
        <w:t>mi</w:t>
      </w:r>
      <w:proofErr w:type="spellEnd"/>
      <w:r w:rsidRPr="00096648">
        <w:t xml:space="preserve">, color = DMU, </w:t>
      </w:r>
      <w:proofErr w:type="spellStart"/>
      <w:r w:rsidRPr="00096648">
        <w:t>group</w:t>
      </w:r>
      <w:proofErr w:type="spellEnd"/>
      <w:r w:rsidRPr="00096648">
        <w:t xml:space="preserve"> = DMU)) +</w:t>
      </w:r>
    </w:p>
    <w:p w14:paraId="7E709A42" w14:textId="77777777" w:rsidR="0049799A" w:rsidRPr="00096648" w:rsidRDefault="0049799A" w:rsidP="0049799A">
      <w:pPr>
        <w:jc w:val="both"/>
        <w:rPr>
          <w:lang w:val="en-US"/>
        </w:rPr>
      </w:pPr>
      <w:r w:rsidRPr="00096648">
        <w:t xml:space="preserve">  </w:t>
      </w:r>
      <w:proofErr w:type="spellStart"/>
      <w:r w:rsidRPr="00096648">
        <w:rPr>
          <w:lang w:val="en-US"/>
        </w:rPr>
        <w:t>geom_line</w:t>
      </w:r>
      <w:proofErr w:type="spellEnd"/>
      <w:r w:rsidRPr="00096648">
        <w:rPr>
          <w:lang w:val="en-US"/>
        </w:rPr>
        <w:t>(size = 1) +                # Lines for trend</w:t>
      </w:r>
    </w:p>
    <w:p w14:paraId="40DAD5BB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 xml:space="preserve">  </w:t>
      </w:r>
      <w:proofErr w:type="spellStart"/>
      <w:r w:rsidRPr="00096648">
        <w:rPr>
          <w:lang w:val="en-US"/>
        </w:rPr>
        <w:t>geom_point</w:t>
      </w:r>
      <w:proofErr w:type="spellEnd"/>
      <w:r w:rsidRPr="00096648">
        <w:rPr>
          <w:lang w:val="en-US"/>
        </w:rPr>
        <w:t>(size = 2) +               # Points for each year</w:t>
      </w:r>
    </w:p>
    <w:p w14:paraId="2646353C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 xml:space="preserve">  </w:t>
      </w:r>
      <w:proofErr w:type="spellStart"/>
      <w:r w:rsidRPr="00096648">
        <w:rPr>
          <w:lang w:val="en-US"/>
        </w:rPr>
        <w:t>geom_hline</w:t>
      </w:r>
      <w:proofErr w:type="spellEnd"/>
      <w:r w:rsidRPr="00096648">
        <w:rPr>
          <w:lang w:val="en-US"/>
        </w:rPr>
        <w:t>(</w:t>
      </w:r>
      <w:proofErr w:type="spellStart"/>
      <w:r w:rsidRPr="00096648">
        <w:rPr>
          <w:lang w:val="en-US"/>
        </w:rPr>
        <w:t>yintercept</w:t>
      </w:r>
      <w:proofErr w:type="spellEnd"/>
      <w:r w:rsidRPr="00096648">
        <w:rPr>
          <w:lang w:val="en-US"/>
        </w:rPr>
        <w:t xml:space="preserve"> = 1, </w:t>
      </w:r>
      <w:proofErr w:type="spellStart"/>
      <w:r w:rsidRPr="00096648">
        <w:rPr>
          <w:lang w:val="en-US"/>
        </w:rPr>
        <w:t>linetype</w:t>
      </w:r>
      <w:proofErr w:type="spellEnd"/>
      <w:r w:rsidRPr="00096648">
        <w:rPr>
          <w:lang w:val="en-US"/>
        </w:rPr>
        <w:t xml:space="preserve"> = "dashed", color = "red") + # Equilibrium line</w:t>
      </w:r>
    </w:p>
    <w:p w14:paraId="6E751184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 xml:space="preserve">  </w:t>
      </w:r>
      <w:proofErr w:type="spellStart"/>
      <w:r w:rsidRPr="00096648">
        <w:rPr>
          <w:lang w:val="en-US"/>
        </w:rPr>
        <w:t>theme_minimal</w:t>
      </w:r>
      <w:proofErr w:type="spellEnd"/>
      <w:r w:rsidRPr="00096648">
        <w:rPr>
          <w:lang w:val="en-US"/>
        </w:rPr>
        <w:t>() +                    # Clean theme</w:t>
      </w:r>
    </w:p>
    <w:p w14:paraId="1C2DE32D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 xml:space="preserve">  labs(title = "Trends in Bioeconomic Productivity (TFP-AAB)",</w:t>
      </w:r>
    </w:p>
    <w:p w14:paraId="2770F051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 xml:space="preserve">       subtitle = "Annual change by country (1996-2023)",</w:t>
      </w:r>
    </w:p>
    <w:p w14:paraId="32C02B65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 xml:space="preserve">       x = "Year",</w:t>
      </w:r>
    </w:p>
    <w:p w14:paraId="114D7E9C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 xml:space="preserve">       y = "TFP-AAB", # Updated label</w:t>
      </w:r>
    </w:p>
    <w:p w14:paraId="64FEF3FF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 xml:space="preserve">       color = "Country") +</w:t>
      </w:r>
    </w:p>
    <w:p w14:paraId="23E368DC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 xml:space="preserve">  theme(</w:t>
      </w:r>
      <w:proofErr w:type="spellStart"/>
      <w:r w:rsidRPr="00096648">
        <w:rPr>
          <w:lang w:val="en-US"/>
        </w:rPr>
        <w:t>legend.position</w:t>
      </w:r>
      <w:proofErr w:type="spellEnd"/>
      <w:r w:rsidRPr="00096648">
        <w:rPr>
          <w:lang w:val="en-US"/>
        </w:rPr>
        <w:t xml:space="preserve"> = "bottom",</w:t>
      </w:r>
    </w:p>
    <w:p w14:paraId="663A96FD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 xml:space="preserve">        </w:t>
      </w:r>
      <w:proofErr w:type="spellStart"/>
      <w:r w:rsidRPr="00096648">
        <w:rPr>
          <w:lang w:val="en-US"/>
        </w:rPr>
        <w:t>plot.title</w:t>
      </w:r>
      <w:proofErr w:type="spellEnd"/>
      <w:r w:rsidRPr="00096648">
        <w:rPr>
          <w:lang w:val="en-US"/>
        </w:rPr>
        <w:t xml:space="preserve"> = </w:t>
      </w:r>
      <w:proofErr w:type="spellStart"/>
      <w:r w:rsidRPr="00096648">
        <w:rPr>
          <w:lang w:val="en-US"/>
        </w:rPr>
        <w:t>element_text</w:t>
      </w:r>
      <w:proofErr w:type="spellEnd"/>
      <w:r w:rsidRPr="00096648">
        <w:rPr>
          <w:lang w:val="en-US"/>
        </w:rPr>
        <w:t>(face = "bold"))</w:t>
      </w:r>
    </w:p>
    <w:p w14:paraId="70BF444B" w14:textId="77777777" w:rsidR="0049799A" w:rsidRPr="00096648" w:rsidRDefault="0049799A" w:rsidP="0049799A">
      <w:pPr>
        <w:jc w:val="both"/>
        <w:rPr>
          <w:lang w:val="en-US"/>
        </w:rPr>
      </w:pPr>
    </w:p>
    <w:p w14:paraId="74ABF006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># 3. Display the graph</w:t>
      </w:r>
    </w:p>
    <w:p w14:paraId="0323FCE9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>print(figura1)</w:t>
      </w:r>
    </w:p>
    <w:p w14:paraId="16AA2B52" w14:textId="77777777" w:rsidR="0049799A" w:rsidRPr="00096648" w:rsidRDefault="0049799A" w:rsidP="0049799A">
      <w:pPr>
        <w:jc w:val="both"/>
        <w:rPr>
          <w:lang w:val="en-US"/>
        </w:rPr>
      </w:pPr>
    </w:p>
    <w:p w14:paraId="194CB6DF" w14:textId="77777777" w:rsidR="0049799A" w:rsidRPr="00096648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># 4. (Optional) Save the graph</w:t>
      </w:r>
    </w:p>
    <w:p w14:paraId="722F270E" w14:textId="2F103778" w:rsidR="0049799A" w:rsidRDefault="0049799A" w:rsidP="0049799A">
      <w:pPr>
        <w:jc w:val="both"/>
        <w:rPr>
          <w:lang w:val="en-US"/>
        </w:rPr>
      </w:pPr>
      <w:r w:rsidRPr="00096648">
        <w:rPr>
          <w:lang w:val="en-US"/>
        </w:rPr>
        <w:t xml:space="preserve"># </w:t>
      </w:r>
      <w:proofErr w:type="spellStart"/>
      <w:r w:rsidRPr="00096648">
        <w:rPr>
          <w:lang w:val="en-US"/>
        </w:rPr>
        <w:t>ggsave</w:t>
      </w:r>
      <w:proofErr w:type="spellEnd"/>
      <w:r w:rsidRPr="00096648">
        <w:rPr>
          <w:lang w:val="en-US"/>
        </w:rPr>
        <w:t>("Figure1_Trends_TFP_AAB.png", figura1, width = 10, height = 6, dpi = 300)</w:t>
      </w:r>
    </w:p>
    <w:p w14:paraId="00DA75F4" w14:textId="77777777" w:rsidR="0046497C" w:rsidRDefault="0046497C" w:rsidP="0049799A">
      <w:pPr>
        <w:jc w:val="both"/>
        <w:rPr>
          <w:lang w:val="en-US"/>
        </w:rPr>
      </w:pPr>
    </w:p>
    <w:p w14:paraId="0D06C9C7" w14:textId="4713FD10" w:rsidR="0046497C" w:rsidRDefault="0046497C" w:rsidP="0046497C">
      <w:pPr>
        <w:jc w:val="center"/>
        <w:rPr>
          <w:lang w:val="en-US"/>
        </w:rPr>
      </w:pPr>
      <w:r>
        <w:rPr>
          <w:lang w:val="en-US"/>
        </w:rPr>
        <w:t>R code for Table 4</w:t>
      </w:r>
    </w:p>
    <w:p w14:paraId="60185B12" w14:textId="77777777" w:rsidR="0046497C" w:rsidRPr="0046497C" w:rsidRDefault="0046497C" w:rsidP="0046497C">
      <w:pPr>
        <w:rPr>
          <w:lang w:val="en-US"/>
        </w:rPr>
      </w:pPr>
      <w:r w:rsidRPr="0046497C">
        <w:rPr>
          <w:lang w:val="en-US"/>
        </w:rPr>
        <w:t># ==============================================================================</w:t>
      </w:r>
    </w:p>
    <w:p w14:paraId="216AB468" w14:textId="77777777" w:rsidR="0046497C" w:rsidRPr="0046497C" w:rsidRDefault="0046497C" w:rsidP="0046497C">
      <w:pPr>
        <w:rPr>
          <w:lang w:val="en-US"/>
        </w:rPr>
      </w:pPr>
      <w:r w:rsidRPr="0046497C">
        <w:rPr>
          <w:lang w:val="en-US"/>
        </w:rPr>
        <w:t># TABLE 4 - STEP 1: DEFINING PROXY FOR WELFARE FUNCTION (WITHOUT GINI)</w:t>
      </w:r>
    </w:p>
    <w:p w14:paraId="1597BEB8" w14:textId="77777777" w:rsidR="0046497C" w:rsidRPr="0046497C" w:rsidRDefault="0046497C" w:rsidP="0046497C">
      <w:pPr>
        <w:rPr>
          <w:lang w:val="en-US"/>
        </w:rPr>
      </w:pPr>
      <w:r w:rsidRPr="0046497C">
        <w:rPr>
          <w:lang w:val="en-US"/>
        </w:rPr>
        <w:t># ==============================================================================</w:t>
      </w:r>
    </w:p>
    <w:p w14:paraId="797C5083" w14:textId="77777777" w:rsidR="0046497C" w:rsidRPr="0046497C" w:rsidRDefault="0046497C" w:rsidP="0046497C">
      <w:pPr>
        <w:rPr>
          <w:lang w:val="en-US"/>
        </w:rPr>
      </w:pPr>
    </w:p>
    <w:p w14:paraId="3129B038" w14:textId="77777777" w:rsidR="0046497C" w:rsidRPr="0046497C" w:rsidRDefault="0046497C" w:rsidP="0046497C">
      <w:pPr>
        <w:rPr>
          <w:lang w:val="en-US"/>
        </w:rPr>
      </w:pPr>
      <w:r w:rsidRPr="0046497C">
        <w:rPr>
          <w:lang w:val="en-US"/>
        </w:rPr>
        <w:t># 1. We will use the adjusted net national income as the income proxy</w:t>
      </w:r>
    </w:p>
    <w:p w14:paraId="275A2D49" w14:textId="77777777" w:rsidR="0046497C" w:rsidRPr="0046497C" w:rsidRDefault="0046497C" w:rsidP="0046497C">
      <w:pPr>
        <w:rPr>
          <w:lang w:val="en-US"/>
        </w:rPr>
      </w:pPr>
      <w:proofErr w:type="spellStart"/>
      <w:r w:rsidRPr="0046497C">
        <w:rPr>
          <w:lang w:val="en-US"/>
        </w:rPr>
        <w:t>data_p$Welfare_Proxy</w:t>
      </w:r>
      <w:proofErr w:type="spellEnd"/>
      <w:r w:rsidRPr="0046497C">
        <w:rPr>
          <w:lang w:val="en-US"/>
        </w:rPr>
        <w:t xml:space="preserve"> &lt;- data_p$`Adjusted_.net_national_income_per_capita_.constant_2015_US..`</w:t>
      </w:r>
    </w:p>
    <w:p w14:paraId="4988144C" w14:textId="77777777" w:rsidR="0046497C" w:rsidRPr="0046497C" w:rsidRDefault="0046497C" w:rsidP="0046497C">
      <w:pPr>
        <w:rPr>
          <w:lang w:val="en-US"/>
        </w:rPr>
      </w:pPr>
    </w:p>
    <w:p w14:paraId="047F8C18" w14:textId="77777777" w:rsidR="0046497C" w:rsidRPr="0046497C" w:rsidRDefault="0046497C" w:rsidP="0046497C">
      <w:pPr>
        <w:rPr>
          <w:lang w:val="en-US"/>
        </w:rPr>
      </w:pPr>
      <w:r w:rsidRPr="0046497C">
        <w:rPr>
          <w:lang w:val="en-US"/>
        </w:rPr>
        <w:t># ==============================================================================</w:t>
      </w:r>
    </w:p>
    <w:p w14:paraId="2C2E1816" w14:textId="77777777" w:rsidR="0046497C" w:rsidRPr="0046497C" w:rsidRDefault="0046497C" w:rsidP="0046497C">
      <w:pPr>
        <w:rPr>
          <w:lang w:val="en-US"/>
        </w:rPr>
      </w:pPr>
      <w:r w:rsidRPr="0046497C">
        <w:rPr>
          <w:lang w:val="en-US"/>
        </w:rPr>
        <w:t># TABLE 4 - STEP 2: RUN PRELIMINARY REGRESSION</w:t>
      </w:r>
    </w:p>
    <w:p w14:paraId="7F5ED3A3" w14:textId="77777777" w:rsidR="0046497C" w:rsidRPr="0046497C" w:rsidRDefault="0046497C" w:rsidP="0046497C">
      <w:pPr>
        <w:rPr>
          <w:lang w:val="en-US"/>
        </w:rPr>
      </w:pPr>
      <w:r w:rsidRPr="0046497C">
        <w:rPr>
          <w:lang w:val="en-US"/>
        </w:rPr>
        <w:t># ==============================================================================</w:t>
      </w:r>
    </w:p>
    <w:p w14:paraId="73EA17A3" w14:textId="77777777" w:rsidR="0046497C" w:rsidRPr="0046497C" w:rsidRDefault="0046497C" w:rsidP="0046497C">
      <w:pPr>
        <w:rPr>
          <w:lang w:val="en-US"/>
        </w:rPr>
      </w:pPr>
    </w:p>
    <w:p w14:paraId="7699B921" w14:textId="77777777" w:rsidR="0046497C" w:rsidRPr="0046497C" w:rsidRDefault="0046497C" w:rsidP="0046497C">
      <w:pPr>
        <w:rPr>
          <w:lang w:val="en-US"/>
        </w:rPr>
      </w:pPr>
      <w:r w:rsidRPr="0046497C">
        <w:rPr>
          <w:lang w:val="en-US"/>
        </w:rPr>
        <w:t xml:space="preserve"># Using the columns found in </w:t>
      </w:r>
      <w:proofErr w:type="spellStart"/>
      <w:r w:rsidRPr="0046497C">
        <w:rPr>
          <w:lang w:val="en-US"/>
        </w:rPr>
        <w:t>colnames</w:t>
      </w:r>
      <w:proofErr w:type="spellEnd"/>
      <w:r w:rsidRPr="0046497C">
        <w:rPr>
          <w:lang w:val="en-US"/>
        </w:rPr>
        <w:t>(</w:t>
      </w:r>
      <w:proofErr w:type="spellStart"/>
      <w:r w:rsidRPr="0046497C">
        <w:rPr>
          <w:lang w:val="en-US"/>
        </w:rPr>
        <w:t>data_p</w:t>
      </w:r>
      <w:proofErr w:type="spellEnd"/>
      <w:r w:rsidRPr="0046497C">
        <w:rPr>
          <w:lang w:val="en-US"/>
        </w:rPr>
        <w:t>)</w:t>
      </w:r>
    </w:p>
    <w:p w14:paraId="02601D01" w14:textId="77777777" w:rsidR="0046497C" w:rsidRPr="0046497C" w:rsidRDefault="0046497C" w:rsidP="0046497C">
      <w:pPr>
        <w:rPr>
          <w:lang w:val="en-US"/>
        </w:rPr>
      </w:pPr>
      <w:r w:rsidRPr="0046497C">
        <w:rPr>
          <w:lang w:val="en-US"/>
        </w:rPr>
        <w:t xml:space="preserve">model_table4 &lt;- </w:t>
      </w:r>
      <w:proofErr w:type="spellStart"/>
      <w:r w:rsidRPr="0046497C">
        <w:rPr>
          <w:lang w:val="en-US"/>
        </w:rPr>
        <w:t>lm</w:t>
      </w:r>
      <w:proofErr w:type="spellEnd"/>
      <w:r w:rsidRPr="0046497C">
        <w:rPr>
          <w:lang w:val="en-US"/>
        </w:rPr>
        <w:t>(</w:t>
      </w:r>
      <w:proofErr w:type="spellStart"/>
      <w:r w:rsidRPr="0046497C">
        <w:rPr>
          <w:lang w:val="en-US"/>
        </w:rPr>
        <w:t>Welfare_Proxy</w:t>
      </w:r>
      <w:proofErr w:type="spellEnd"/>
      <w:r w:rsidRPr="0046497C">
        <w:rPr>
          <w:lang w:val="en-US"/>
        </w:rPr>
        <w:t xml:space="preserve"> ~ TFP_AAB + `</w:t>
      </w:r>
      <w:proofErr w:type="spellStart"/>
      <w:r w:rsidRPr="0046497C">
        <w:rPr>
          <w:lang w:val="en-US"/>
        </w:rPr>
        <w:t>biocultural_savings_.S</w:t>
      </w:r>
      <w:proofErr w:type="spellEnd"/>
      <w:r w:rsidRPr="0046497C">
        <w:rPr>
          <w:lang w:val="en-US"/>
        </w:rPr>
        <w:t>.` + `</w:t>
      </w:r>
      <w:proofErr w:type="spellStart"/>
      <w:r w:rsidRPr="0046497C">
        <w:rPr>
          <w:lang w:val="en-US"/>
        </w:rPr>
        <w:t>Life_expectancy_at_birth</w:t>
      </w:r>
      <w:proofErr w:type="spellEnd"/>
      <w:r w:rsidRPr="0046497C">
        <w:rPr>
          <w:lang w:val="en-US"/>
        </w:rPr>
        <w:t xml:space="preserve">`, </w:t>
      </w:r>
    </w:p>
    <w:p w14:paraId="3C456623" w14:textId="77777777" w:rsidR="0046497C" w:rsidRPr="0046497C" w:rsidRDefault="0046497C" w:rsidP="0046497C">
      <w:pPr>
        <w:rPr>
          <w:lang w:val="en-US"/>
        </w:rPr>
      </w:pPr>
      <w:r w:rsidRPr="0046497C">
        <w:rPr>
          <w:lang w:val="en-US"/>
        </w:rPr>
        <w:t xml:space="preserve">                   data = </w:t>
      </w:r>
      <w:proofErr w:type="spellStart"/>
      <w:r w:rsidRPr="0046497C">
        <w:rPr>
          <w:lang w:val="en-US"/>
        </w:rPr>
        <w:t>data_p</w:t>
      </w:r>
      <w:proofErr w:type="spellEnd"/>
      <w:r w:rsidRPr="0046497C">
        <w:rPr>
          <w:lang w:val="en-US"/>
        </w:rPr>
        <w:t>)</w:t>
      </w:r>
    </w:p>
    <w:p w14:paraId="4D6C1E17" w14:textId="77777777" w:rsidR="0046497C" w:rsidRPr="0046497C" w:rsidRDefault="0046497C" w:rsidP="0046497C">
      <w:pPr>
        <w:rPr>
          <w:lang w:val="en-US"/>
        </w:rPr>
      </w:pPr>
    </w:p>
    <w:p w14:paraId="47CB2CE0" w14:textId="77777777" w:rsidR="0046497C" w:rsidRPr="0046497C" w:rsidRDefault="0046497C" w:rsidP="0046497C">
      <w:pPr>
        <w:rPr>
          <w:lang w:val="en-US"/>
        </w:rPr>
      </w:pPr>
      <w:r w:rsidRPr="0046497C">
        <w:rPr>
          <w:lang w:val="en-US"/>
        </w:rPr>
        <w:t># Print results</w:t>
      </w:r>
    </w:p>
    <w:p w14:paraId="04E952D6" w14:textId="58856304" w:rsidR="0046497C" w:rsidRDefault="0046497C" w:rsidP="0046497C">
      <w:pPr>
        <w:rPr>
          <w:lang w:val="en-US"/>
        </w:rPr>
      </w:pPr>
      <w:r w:rsidRPr="0046497C">
        <w:rPr>
          <w:lang w:val="en-US"/>
        </w:rPr>
        <w:t>summary(model_table4)</w:t>
      </w:r>
    </w:p>
    <w:p w14:paraId="2F3FA30D" w14:textId="77777777" w:rsidR="00096648" w:rsidRDefault="00096648" w:rsidP="0049799A">
      <w:pPr>
        <w:jc w:val="both"/>
        <w:rPr>
          <w:lang w:val="en-US"/>
        </w:rPr>
      </w:pPr>
    </w:p>
    <w:p w14:paraId="7030FDD3" w14:textId="417957F8" w:rsidR="00096648" w:rsidRPr="00096648" w:rsidRDefault="00096648" w:rsidP="0046497C">
      <w:pPr>
        <w:jc w:val="center"/>
        <w:rPr>
          <w:lang w:val="en-US"/>
        </w:rPr>
      </w:pPr>
      <w:r>
        <w:rPr>
          <w:lang w:val="en-US"/>
        </w:rPr>
        <w:t>R code for Table 5</w:t>
      </w:r>
      <w:r w:rsidRPr="00096648">
        <w:rPr>
          <w:lang w:val="en-US"/>
        </w:rPr>
        <w:t xml:space="preserve"> # ==============================================================================</w:t>
      </w:r>
    </w:p>
    <w:p w14:paraId="228687DB" w14:textId="77777777" w:rsidR="00096648" w:rsidRPr="00096648" w:rsidRDefault="00096648" w:rsidP="00096648">
      <w:pPr>
        <w:rPr>
          <w:lang w:val="en-US"/>
        </w:rPr>
      </w:pPr>
      <w:r w:rsidRPr="00096648">
        <w:rPr>
          <w:lang w:val="en-US"/>
        </w:rPr>
        <w:t># TABLE 5 - FORCED RENAMING STRATEGY</w:t>
      </w:r>
    </w:p>
    <w:p w14:paraId="1E16AE4F" w14:textId="77777777" w:rsidR="00096648" w:rsidRPr="00096648" w:rsidRDefault="00096648" w:rsidP="00096648">
      <w:pPr>
        <w:rPr>
          <w:lang w:val="en-US"/>
        </w:rPr>
      </w:pPr>
      <w:r w:rsidRPr="00096648">
        <w:rPr>
          <w:lang w:val="en-US"/>
        </w:rPr>
        <w:t># ==============================================================================</w:t>
      </w:r>
    </w:p>
    <w:p w14:paraId="6729C6B1" w14:textId="77777777" w:rsidR="00096648" w:rsidRPr="00096648" w:rsidRDefault="00096648" w:rsidP="00096648">
      <w:pPr>
        <w:rPr>
          <w:lang w:val="en-US"/>
        </w:rPr>
      </w:pPr>
    </w:p>
    <w:p w14:paraId="48B864C5" w14:textId="77777777" w:rsidR="00096648" w:rsidRPr="00096648" w:rsidRDefault="00096648" w:rsidP="00096648">
      <w:pPr>
        <w:rPr>
          <w:lang w:val="en-US"/>
        </w:rPr>
      </w:pPr>
      <w:r w:rsidRPr="00096648">
        <w:rPr>
          <w:lang w:val="en-US"/>
        </w:rPr>
        <w:t># 1. AGGRESSIVELY CLEAN THE COLUMN NAME</w:t>
      </w:r>
    </w:p>
    <w:p w14:paraId="64FEA5B1" w14:textId="77777777" w:rsidR="00096648" w:rsidRPr="00096648" w:rsidRDefault="00096648" w:rsidP="00096648">
      <w:pPr>
        <w:rPr>
          <w:lang w:val="en-US"/>
        </w:rPr>
      </w:pPr>
      <w:r w:rsidRPr="00096648">
        <w:rPr>
          <w:lang w:val="en-US"/>
        </w:rPr>
        <w:t># Search for the column resembling "</w:t>
      </w:r>
      <w:proofErr w:type="spellStart"/>
      <w:r w:rsidRPr="00096648">
        <w:rPr>
          <w:lang w:val="en-US"/>
        </w:rPr>
        <w:t>Indigenous_population</w:t>
      </w:r>
      <w:proofErr w:type="spellEnd"/>
      <w:r w:rsidRPr="00096648">
        <w:rPr>
          <w:lang w:val="en-US"/>
        </w:rPr>
        <w:t>_[K]" and assign a clean name</w:t>
      </w:r>
    </w:p>
    <w:p w14:paraId="1827661F" w14:textId="77777777" w:rsidR="00096648" w:rsidRPr="00096648" w:rsidRDefault="00096648" w:rsidP="00096648">
      <w:pPr>
        <w:rPr>
          <w:lang w:val="en-US"/>
        </w:rPr>
      </w:pPr>
      <w:proofErr w:type="spellStart"/>
      <w:r w:rsidRPr="00096648">
        <w:rPr>
          <w:lang w:val="en-US"/>
        </w:rPr>
        <w:t>colnames</w:t>
      </w:r>
      <w:proofErr w:type="spellEnd"/>
      <w:r w:rsidRPr="00096648">
        <w:rPr>
          <w:lang w:val="en-US"/>
        </w:rPr>
        <w:t>(</w:t>
      </w:r>
      <w:proofErr w:type="spellStart"/>
      <w:r w:rsidRPr="00096648">
        <w:rPr>
          <w:lang w:val="en-US"/>
        </w:rPr>
        <w:t>data_p</w:t>
      </w:r>
      <w:proofErr w:type="spellEnd"/>
      <w:r w:rsidRPr="00096648">
        <w:rPr>
          <w:lang w:val="en-US"/>
        </w:rPr>
        <w:t>)[grep("</w:t>
      </w:r>
      <w:proofErr w:type="spellStart"/>
      <w:r w:rsidRPr="00096648">
        <w:rPr>
          <w:lang w:val="en-US"/>
        </w:rPr>
        <w:t>Indigenous_population</w:t>
      </w:r>
      <w:proofErr w:type="spellEnd"/>
      <w:r w:rsidRPr="00096648">
        <w:rPr>
          <w:lang w:val="en-US"/>
        </w:rPr>
        <w:t xml:space="preserve">", </w:t>
      </w:r>
      <w:proofErr w:type="spellStart"/>
      <w:r w:rsidRPr="00096648">
        <w:rPr>
          <w:lang w:val="en-US"/>
        </w:rPr>
        <w:t>colnames</w:t>
      </w:r>
      <w:proofErr w:type="spellEnd"/>
      <w:r w:rsidRPr="00096648">
        <w:rPr>
          <w:lang w:val="en-US"/>
        </w:rPr>
        <w:t>(</w:t>
      </w:r>
      <w:proofErr w:type="spellStart"/>
      <w:r w:rsidRPr="00096648">
        <w:rPr>
          <w:lang w:val="en-US"/>
        </w:rPr>
        <w:t>data_p</w:t>
      </w:r>
      <w:proofErr w:type="spellEnd"/>
      <w:r w:rsidRPr="00096648">
        <w:rPr>
          <w:lang w:val="en-US"/>
        </w:rPr>
        <w:t>))] &lt;- "</w:t>
      </w:r>
      <w:proofErr w:type="spellStart"/>
      <w:r w:rsidRPr="00096648">
        <w:rPr>
          <w:lang w:val="en-US"/>
        </w:rPr>
        <w:t>Indigenous_population_K</w:t>
      </w:r>
      <w:proofErr w:type="spellEnd"/>
      <w:r w:rsidRPr="00096648">
        <w:rPr>
          <w:lang w:val="en-US"/>
        </w:rPr>
        <w:t>"</w:t>
      </w:r>
    </w:p>
    <w:p w14:paraId="3A857F8A" w14:textId="77777777" w:rsidR="00096648" w:rsidRPr="00096648" w:rsidRDefault="00096648" w:rsidP="00096648">
      <w:pPr>
        <w:rPr>
          <w:lang w:val="en-US"/>
        </w:rPr>
      </w:pPr>
    </w:p>
    <w:p w14:paraId="2E7AA787" w14:textId="77777777" w:rsidR="00096648" w:rsidRPr="00096648" w:rsidRDefault="00096648" w:rsidP="00096648">
      <w:pPr>
        <w:rPr>
          <w:lang w:val="en-US"/>
        </w:rPr>
      </w:pPr>
      <w:r w:rsidRPr="00096648">
        <w:rPr>
          <w:lang w:val="en-US"/>
        </w:rPr>
        <w:t># 2. RUN THE MODEL USING THE NEW CLEAN NAME</w:t>
      </w:r>
    </w:p>
    <w:p w14:paraId="3279AA14" w14:textId="77777777" w:rsidR="00096648" w:rsidRPr="00096648" w:rsidRDefault="00096648" w:rsidP="00096648">
      <w:pPr>
        <w:rPr>
          <w:lang w:val="en-US"/>
        </w:rPr>
      </w:pPr>
      <w:r w:rsidRPr="00096648">
        <w:rPr>
          <w:lang w:val="en-US"/>
        </w:rPr>
        <w:t xml:space="preserve">model_table5 &lt;- </w:t>
      </w:r>
      <w:proofErr w:type="spellStart"/>
      <w:r w:rsidRPr="00096648">
        <w:rPr>
          <w:lang w:val="en-US"/>
        </w:rPr>
        <w:t>plm</w:t>
      </w:r>
      <w:proofErr w:type="spellEnd"/>
      <w:r w:rsidRPr="00096648">
        <w:rPr>
          <w:lang w:val="en-US"/>
        </w:rPr>
        <w:t>(</w:t>
      </w:r>
      <w:proofErr w:type="spellStart"/>
      <w:r w:rsidRPr="00096648">
        <w:rPr>
          <w:lang w:val="en-US"/>
        </w:rPr>
        <w:t>Life_Expectancy</w:t>
      </w:r>
      <w:proofErr w:type="spellEnd"/>
      <w:r w:rsidRPr="00096648">
        <w:rPr>
          <w:lang w:val="en-US"/>
        </w:rPr>
        <w:t xml:space="preserve"> ~ </w:t>
      </w:r>
      <w:proofErr w:type="spellStart"/>
      <w:r w:rsidRPr="00096648">
        <w:rPr>
          <w:lang w:val="en-US"/>
        </w:rPr>
        <w:t>Log_Biocultural_Savings</w:t>
      </w:r>
      <w:proofErr w:type="spellEnd"/>
      <w:r w:rsidRPr="00096648">
        <w:rPr>
          <w:lang w:val="en-US"/>
        </w:rPr>
        <w:t xml:space="preserve"> + </w:t>
      </w:r>
    </w:p>
    <w:p w14:paraId="007E9869" w14:textId="77777777" w:rsidR="00096648" w:rsidRPr="00096648" w:rsidRDefault="00096648" w:rsidP="00096648">
      <w:pPr>
        <w:rPr>
          <w:lang w:val="en-US"/>
        </w:rPr>
      </w:pPr>
      <w:r w:rsidRPr="00096648">
        <w:rPr>
          <w:lang w:val="en-US"/>
        </w:rPr>
        <w:t xml:space="preserve">                      </w:t>
      </w:r>
      <w:proofErr w:type="spellStart"/>
      <w:r w:rsidRPr="00096648">
        <w:rPr>
          <w:lang w:val="en-US"/>
        </w:rPr>
        <w:t>Indigenous_population_K</w:t>
      </w:r>
      <w:proofErr w:type="spellEnd"/>
      <w:r w:rsidRPr="00096648">
        <w:rPr>
          <w:lang w:val="en-US"/>
        </w:rPr>
        <w:t xml:space="preserve"> + Log_Real_GDP + </w:t>
      </w:r>
    </w:p>
    <w:p w14:paraId="13A9B124" w14:textId="77777777" w:rsidR="00096648" w:rsidRPr="00096648" w:rsidRDefault="00096648" w:rsidP="00096648">
      <w:pPr>
        <w:rPr>
          <w:lang w:val="en-US"/>
        </w:rPr>
      </w:pPr>
      <w:r w:rsidRPr="00096648">
        <w:rPr>
          <w:lang w:val="en-US"/>
        </w:rPr>
        <w:t xml:space="preserve">                      </w:t>
      </w:r>
      <w:proofErr w:type="spellStart"/>
      <w:r w:rsidRPr="00096648">
        <w:rPr>
          <w:lang w:val="en-US"/>
        </w:rPr>
        <w:t>Log_Ecological_Footprint</w:t>
      </w:r>
      <w:proofErr w:type="spellEnd"/>
      <w:r w:rsidRPr="00096648">
        <w:rPr>
          <w:lang w:val="en-US"/>
        </w:rPr>
        <w:t>,</w:t>
      </w:r>
    </w:p>
    <w:p w14:paraId="6FFD6002" w14:textId="77777777" w:rsidR="00096648" w:rsidRPr="00096648" w:rsidRDefault="00096648" w:rsidP="00096648">
      <w:pPr>
        <w:rPr>
          <w:lang w:val="en-US"/>
        </w:rPr>
      </w:pPr>
      <w:r w:rsidRPr="00096648">
        <w:rPr>
          <w:lang w:val="en-US"/>
        </w:rPr>
        <w:t xml:space="preserve">                    data = </w:t>
      </w:r>
      <w:proofErr w:type="spellStart"/>
      <w:r w:rsidRPr="00096648">
        <w:rPr>
          <w:lang w:val="en-US"/>
        </w:rPr>
        <w:t>data_p</w:t>
      </w:r>
      <w:proofErr w:type="spellEnd"/>
      <w:r w:rsidRPr="00096648">
        <w:rPr>
          <w:lang w:val="en-US"/>
        </w:rPr>
        <w:t>,</w:t>
      </w:r>
    </w:p>
    <w:p w14:paraId="66591F54" w14:textId="77777777" w:rsidR="00096648" w:rsidRPr="00096648" w:rsidRDefault="00096648" w:rsidP="00096648">
      <w:pPr>
        <w:rPr>
          <w:lang w:val="en-US"/>
        </w:rPr>
      </w:pPr>
      <w:r w:rsidRPr="00096648">
        <w:rPr>
          <w:lang w:val="en-US"/>
        </w:rPr>
        <w:t xml:space="preserve">                    model = "within") </w:t>
      </w:r>
    </w:p>
    <w:p w14:paraId="0413BFA6" w14:textId="77777777" w:rsidR="00096648" w:rsidRPr="00096648" w:rsidRDefault="00096648" w:rsidP="00096648">
      <w:pPr>
        <w:rPr>
          <w:lang w:val="en-US"/>
        </w:rPr>
      </w:pPr>
    </w:p>
    <w:p w14:paraId="04ABE686" w14:textId="77777777" w:rsidR="00096648" w:rsidRPr="00096648" w:rsidRDefault="00096648" w:rsidP="00096648">
      <w:pPr>
        <w:rPr>
          <w:lang w:val="en-US"/>
        </w:rPr>
      </w:pPr>
      <w:r w:rsidRPr="00096648">
        <w:rPr>
          <w:lang w:val="en-US"/>
        </w:rPr>
        <w:t># 3. PRINT TABLE 5</w:t>
      </w:r>
    </w:p>
    <w:p w14:paraId="51B76464" w14:textId="77777777" w:rsidR="00096648" w:rsidRPr="00096648" w:rsidRDefault="00096648" w:rsidP="00096648">
      <w:pPr>
        <w:rPr>
          <w:lang w:val="en-US"/>
        </w:rPr>
      </w:pPr>
      <w:r w:rsidRPr="00096648">
        <w:rPr>
          <w:lang w:val="en-US"/>
        </w:rPr>
        <w:t>stargazer(model_table5, type = "text",</w:t>
      </w:r>
    </w:p>
    <w:p w14:paraId="039335A3" w14:textId="77777777" w:rsidR="00096648" w:rsidRPr="00096648" w:rsidRDefault="00096648" w:rsidP="00096648">
      <w:pPr>
        <w:rPr>
          <w:lang w:val="en-US"/>
        </w:rPr>
      </w:pPr>
      <w:r w:rsidRPr="00096648">
        <w:rPr>
          <w:lang w:val="en-US"/>
        </w:rPr>
        <w:t xml:space="preserve">          title = "Fixed Effects Regression Results (Proxy: Life Expectancy / Well-being)",</w:t>
      </w:r>
    </w:p>
    <w:p w14:paraId="417D5182" w14:textId="77777777" w:rsidR="00096648" w:rsidRPr="00096648" w:rsidRDefault="00096648" w:rsidP="00096648">
      <w:pPr>
        <w:rPr>
          <w:lang w:val="en-US"/>
        </w:rPr>
      </w:pPr>
      <w:r w:rsidRPr="00096648">
        <w:rPr>
          <w:lang w:val="en-US"/>
        </w:rPr>
        <w:t xml:space="preserve">          </w:t>
      </w:r>
      <w:proofErr w:type="spellStart"/>
      <w:r w:rsidRPr="00096648">
        <w:rPr>
          <w:lang w:val="en-US"/>
        </w:rPr>
        <w:t>covariate.labels</w:t>
      </w:r>
      <w:proofErr w:type="spellEnd"/>
      <w:r w:rsidRPr="00096648">
        <w:rPr>
          <w:lang w:val="en-US"/>
        </w:rPr>
        <w:t xml:space="preserve"> = c("Log Biocultural Savings", </w:t>
      </w:r>
    </w:p>
    <w:p w14:paraId="7FACB0E7" w14:textId="77777777" w:rsidR="00096648" w:rsidRPr="00096648" w:rsidRDefault="00096648" w:rsidP="00096648">
      <w:pPr>
        <w:rPr>
          <w:lang w:val="en-US"/>
        </w:rPr>
      </w:pPr>
      <w:r w:rsidRPr="00096648">
        <w:rPr>
          <w:lang w:val="en-US"/>
        </w:rPr>
        <w:t xml:space="preserve">                               "Indigenous Population (Index K)", </w:t>
      </w:r>
    </w:p>
    <w:p w14:paraId="1F0B9577" w14:textId="77777777" w:rsidR="00096648" w:rsidRPr="00096648" w:rsidRDefault="00096648" w:rsidP="00096648">
      <w:pPr>
        <w:rPr>
          <w:lang w:val="en-US"/>
        </w:rPr>
      </w:pPr>
      <w:r w:rsidRPr="00096648">
        <w:rPr>
          <w:lang w:val="en-US"/>
        </w:rPr>
        <w:t xml:space="preserve">                               "Log Real per capita GDP", </w:t>
      </w:r>
    </w:p>
    <w:p w14:paraId="1A71C056" w14:textId="77777777" w:rsidR="00096648" w:rsidRPr="00096648" w:rsidRDefault="00096648" w:rsidP="00096648">
      <w:pPr>
        <w:rPr>
          <w:lang w:val="en-US"/>
        </w:rPr>
      </w:pPr>
      <w:r w:rsidRPr="00096648">
        <w:rPr>
          <w:lang w:val="en-US"/>
        </w:rPr>
        <w:t xml:space="preserve">                               "Log Ecological Footprint (CO2)"),</w:t>
      </w:r>
    </w:p>
    <w:p w14:paraId="5EF39E19" w14:textId="18EC6F5F" w:rsidR="0049799A" w:rsidRPr="0049799A" w:rsidRDefault="00096648" w:rsidP="00096648">
      <w:pPr>
        <w:rPr>
          <w:b/>
          <w:bCs/>
          <w:lang w:val="en-US"/>
        </w:rPr>
      </w:pPr>
      <w:r w:rsidRPr="00096648">
        <w:rPr>
          <w:lang w:val="en-US"/>
        </w:rPr>
        <w:t xml:space="preserve">          </w:t>
      </w:r>
      <w:proofErr w:type="spellStart"/>
      <w:r w:rsidRPr="00096648">
        <w:rPr>
          <w:lang w:val="en-US"/>
        </w:rPr>
        <w:t>dep.var.labels</w:t>
      </w:r>
      <w:proofErr w:type="spellEnd"/>
      <w:r w:rsidRPr="00096648">
        <w:rPr>
          <w:lang w:val="en-US"/>
        </w:rPr>
        <w:t xml:space="preserve"> = "Life Expectancy")</w:t>
      </w:r>
    </w:p>
    <w:sectPr w:rsidR="0049799A" w:rsidRPr="0049799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DCC"/>
    <w:rsid w:val="00096648"/>
    <w:rsid w:val="000E184C"/>
    <w:rsid w:val="001E778C"/>
    <w:rsid w:val="0046497C"/>
    <w:rsid w:val="0049799A"/>
    <w:rsid w:val="004C2390"/>
    <w:rsid w:val="00733374"/>
    <w:rsid w:val="008B416C"/>
    <w:rsid w:val="008B42AC"/>
    <w:rsid w:val="00B463D8"/>
    <w:rsid w:val="00B8194D"/>
    <w:rsid w:val="00F31EE3"/>
    <w:rsid w:val="00FC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N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0CB96"/>
  <w15:chartTrackingRefBased/>
  <w15:docId w15:val="{20650F4B-5960-4025-A210-10262B57E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N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3D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3D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3D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3D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3D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3D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3D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3D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3D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3D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3D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3D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3D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3D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3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3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3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3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3D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3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3D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3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3D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3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3D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3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3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3D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3D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4</Pages>
  <Words>2602</Words>
  <Characters>14317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. ZUNIGA-González.,Ph.D</dc:creator>
  <cp:keywords/>
  <dc:description/>
  <cp:lastModifiedBy>HP</cp:lastModifiedBy>
  <cp:revision>4</cp:revision>
  <dcterms:created xsi:type="dcterms:W3CDTF">2026-02-27T18:06:00Z</dcterms:created>
  <dcterms:modified xsi:type="dcterms:W3CDTF">2026-05-18T02:12:00Z</dcterms:modified>
</cp:coreProperties>
</file>